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80656" w14:textId="01C03B70" w:rsidR="000100FE" w:rsidRDefault="00817102" w:rsidP="00494B8A">
      <w:pPr>
        <w:pStyle w:val="1"/>
      </w:pPr>
      <w:bookmarkStart w:id="0" w:name="reporting-checklist-for-protocol-of-a-cl"/>
      <w:bookmarkEnd w:id="0"/>
      <w:r>
        <w:t>Reporting checklist for protocol of a clinical trial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70"/>
        <w:gridCol w:w="750"/>
        <w:gridCol w:w="6061"/>
        <w:gridCol w:w="1419"/>
      </w:tblGrid>
      <w:tr w:rsidR="000100FE" w14:paraId="5394770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E7C4F1" w14:textId="77777777" w:rsidR="000100FE" w:rsidRDefault="000100FE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7B3821" w14:textId="77777777" w:rsidR="000100FE" w:rsidRDefault="000100FE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251704" w14:textId="77777777" w:rsidR="000100FE" w:rsidRDefault="00817102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F0C3CD" w14:textId="77777777" w:rsidR="000100FE" w:rsidRDefault="00817102">
            <w:pPr>
              <w:jc w:val="right"/>
            </w:pPr>
            <w:r>
              <w:t>Page Number</w:t>
            </w:r>
          </w:p>
        </w:tc>
      </w:tr>
      <w:tr w:rsidR="000100FE" w14:paraId="6F9142A3" w14:textId="77777777">
        <w:tc>
          <w:tcPr>
            <w:tcW w:w="0" w:type="auto"/>
          </w:tcPr>
          <w:p w14:paraId="01A6FC39" w14:textId="77777777" w:rsidR="000100FE" w:rsidRDefault="00817102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14:paraId="7E26BE6A" w14:textId="77777777" w:rsidR="000100FE" w:rsidRDefault="000100FE"/>
        </w:tc>
        <w:tc>
          <w:tcPr>
            <w:tcW w:w="0" w:type="auto"/>
          </w:tcPr>
          <w:p w14:paraId="2F63F30E" w14:textId="77777777" w:rsidR="000100FE" w:rsidRDefault="000100FE"/>
        </w:tc>
        <w:tc>
          <w:tcPr>
            <w:tcW w:w="0" w:type="auto"/>
          </w:tcPr>
          <w:p w14:paraId="2870198F" w14:textId="77777777" w:rsidR="000100FE" w:rsidRDefault="000100FE"/>
        </w:tc>
      </w:tr>
      <w:tr w:rsidR="000100FE" w14:paraId="12424DDF" w14:textId="77777777">
        <w:tc>
          <w:tcPr>
            <w:tcW w:w="0" w:type="auto"/>
          </w:tcPr>
          <w:p w14:paraId="32B65031" w14:textId="77777777" w:rsidR="000100FE" w:rsidRDefault="00817102">
            <w:r>
              <w:t>Title</w:t>
            </w:r>
          </w:p>
        </w:tc>
        <w:tc>
          <w:tcPr>
            <w:tcW w:w="0" w:type="auto"/>
          </w:tcPr>
          <w:p w14:paraId="172F2DB6" w14:textId="77777777" w:rsidR="000100FE" w:rsidRDefault="00F03C4A">
            <w:hyperlink r:id="rId7" w:anchor="1">
              <w:r w:rsidR="00817102">
                <w:rPr>
                  <w:rStyle w:val="ae"/>
                </w:rPr>
                <w:t>#1</w:t>
              </w:r>
            </w:hyperlink>
          </w:p>
        </w:tc>
        <w:tc>
          <w:tcPr>
            <w:tcW w:w="0" w:type="auto"/>
          </w:tcPr>
          <w:p w14:paraId="07F964A8" w14:textId="77777777" w:rsidR="000100FE" w:rsidRDefault="00817102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14:paraId="059723BA" w14:textId="2B67E989" w:rsidR="000100FE" w:rsidRDefault="00E43F25">
            <w:r>
              <w:t>1</w:t>
            </w:r>
          </w:p>
        </w:tc>
      </w:tr>
      <w:tr w:rsidR="000100FE" w14:paraId="3FA2A658" w14:textId="77777777">
        <w:tc>
          <w:tcPr>
            <w:tcW w:w="0" w:type="auto"/>
          </w:tcPr>
          <w:p w14:paraId="14B21970" w14:textId="5CE22D80" w:rsidR="000100FE" w:rsidRDefault="00817102">
            <w:r>
              <w:t>Trial registration</w:t>
            </w:r>
          </w:p>
        </w:tc>
        <w:tc>
          <w:tcPr>
            <w:tcW w:w="0" w:type="auto"/>
          </w:tcPr>
          <w:p w14:paraId="0F86A4B9" w14:textId="77777777" w:rsidR="000100FE" w:rsidRDefault="00F03C4A">
            <w:hyperlink r:id="rId8" w:anchor="2a">
              <w:r w:rsidR="00817102">
                <w:rPr>
                  <w:rStyle w:val="ae"/>
                </w:rPr>
                <w:t>#2a</w:t>
              </w:r>
            </w:hyperlink>
          </w:p>
        </w:tc>
        <w:tc>
          <w:tcPr>
            <w:tcW w:w="0" w:type="auto"/>
          </w:tcPr>
          <w:p w14:paraId="3B6A082D" w14:textId="77777777" w:rsidR="000100FE" w:rsidRDefault="00817102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14:paraId="6DC87E50" w14:textId="552E1A86" w:rsidR="000100FE" w:rsidRDefault="00D846C8">
            <w:r>
              <w:t>3</w:t>
            </w:r>
          </w:p>
        </w:tc>
      </w:tr>
      <w:tr w:rsidR="000100FE" w14:paraId="2718A071" w14:textId="77777777">
        <w:tc>
          <w:tcPr>
            <w:tcW w:w="0" w:type="auto"/>
          </w:tcPr>
          <w:p w14:paraId="5DD44B5E" w14:textId="77777777" w:rsidR="000100FE" w:rsidRDefault="00817102">
            <w:r>
              <w:t>Trial registration: data set</w:t>
            </w:r>
          </w:p>
        </w:tc>
        <w:tc>
          <w:tcPr>
            <w:tcW w:w="0" w:type="auto"/>
          </w:tcPr>
          <w:p w14:paraId="345C4757" w14:textId="77777777" w:rsidR="000100FE" w:rsidRDefault="00F03C4A">
            <w:hyperlink r:id="rId9" w:anchor="2b">
              <w:r w:rsidR="00817102">
                <w:rPr>
                  <w:rStyle w:val="ae"/>
                </w:rPr>
                <w:t>#2b</w:t>
              </w:r>
            </w:hyperlink>
          </w:p>
        </w:tc>
        <w:tc>
          <w:tcPr>
            <w:tcW w:w="0" w:type="auto"/>
          </w:tcPr>
          <w:p w14:paraId="5329A78D" w14:textId="77777777" w:rsidR="000100FE" w:rsidRDefault="00817102">
            <w:r>
              <w:t>All items from the World Health Organization Trial Registration Data Set</w:t>
            </w:r>
          </w:p>
        </w:tc>
        <w:tc>
          <w:tcPr>
            <w:tcW w:w="0" w:type="auto"/>
          </w:tcPr>
          <w:p w14:paraId="000DA8FD" w14:textId="04434EFA" w:rsidR="000100FE" w:rsidRDefault="00333CED">
            <w:r>
              <w:t>n/a</w:t>
            </w:r>
          </w:p>
        </w:tc>
      </w:tr>
      <w:tr w:rsidR="000100FE" w14:paraId="5115F4A0" w14:textId="77777777">
        <w:tc>
          <w:tcPr>
            <w:tcW w:w="0" w:type="auto"/>
          </w:tcPr>
          <w:p w14:paraId="76CFE12C" w14:textId="77777777" w:rsidR="000100FE" w:rsidRDefault="00817102">
            <w:bookmarkStart w:id="1" w:name="_Hlk90030281"/>
            <w:r>
              <w:t>Protocol version</w:t>
            </w:r>
            <w:bookmarkEnd w:id="1"/>
          </w:p>
        </w:tc>
        <w:tc>
          <w:tcPr>
            <w:tcW w:w="0" w:type="auto"/>
          </w:tcPr>
          <w:p w14:paraId="1FFE3F76" w14:textId="77777777" w:rsidR="000100FE" w:rsidRDefault="00F03C4A">
            <w:hyperlink r:id="rId10" w:anchor="3">
              <w:r w:rsidR="00817102">
                <w:rPr>
                  <w:rStyle w:val="ae"/>
                </w:rPr>
                <w:t>#3</w:t>
              </w:r>
            </w:hyperlink>
          </w:p>
        </w:tc>
        <w:tc>
          <w:tcPr>
            <w:tcW w:w="0" w:type="auto"/>
          </w:tcPr>
          <w:p w14:paraId="77D549B0" w14:textId="77777777" w:rsidR="000100FE" w:rsidRDefault="00817102">
            <w:r>
              <w:t>Date and version identifier</w:t>
            </w:r>
          </w:p>
        </w:tc>
        <w:tc>
          <w:tcPr>
            <w:tcW w:w="0" w:type="auto"/>
          </w:tcPr>
          <w:p w14:paraId="4C78CB24" w14:textId="0C3C1450" w:rsidR="000100FE" w:rsidRDefault="00840037">
            <w:r>
              <w:t>n/a</w:t>
            </w:r>
          </w:p>
        </w:tc>
      </w:tr>
      <w:tr w:rsidR="000100FE" w14:paraId="4462332A" w14:textId="77777777">
        <w:tc>
          <w:tcPr>
            <w:tcW w:w="0" w:type="auto"/>
          </w:tcPr>
          <w:p w14:paraId="52568214" w14:textId="77777777" w:rsidR="000100FE" w:rsidRDefault="00817102">
            <w:r>
              <w:t>Funding</w:t>
            </w:r>
          </w:p>
        </w:tc>
        <w:tc>
          <w:tcPr>
            <w:tcW w:w="0" w:type="auto"/>
          </w:tcPr>
          <w:p w14:paraId="5BC91EF1" w14:textId="77777777" w:rsidR="000100FE" w:rsidRDefault="00F03C4A">
            <w:hyperlink r:id="rId11" w:anchor="4">
              <w:r w:rsidR="00817102">
                <w:rPr>
                  <w:rStyle w:val="ae"/>
                </w:rPr>
                <w:t>#4</w:t>
              </w:r>
            </w:hyperlink>
          </w:p>
        </w:tc>
        <w:tc>
          <w:tcPr>
            <w:tcW w:w="0" w:type="auto"/>
          </w:tcPr>
          <w:p w14:paraId="4DB4F00C" w14:textId="77777777" w:rsidR="000100FE" w:rsidRDefault="00817102">
            <w:r>
              <w:t>Sources and types of financial, material, and other support</w:t>
            </w:r>
          </w:p>
        </w:tc>
        <w:tc>
          <w:tcPr>
            <w:tcW w:w="0" w:type="auto"/>
          </w:tcPr>
          <w:p w14:paraId="3169D6CD" w14:textId="3A153660" w:rsidR="000100FE" w:rsidRDefault="00055450">
            <w:r>
              <w:t>1</w:t>
            </w:r>
          </w:p>
        </w:tc>
      </w:tr>
      <w:tr w:rsidR="000100FE" w14:paraId="42576476" w14:textId="77777777">
        <w:tc>
          <w:tcPr>
            <w:tcW w:w="0" w:type="auto"/>
          </w:tcPr>
          <w:p w14:paraId="0651B10C" w14:textId="77777777" w:rsidR="000100FE" w:rsidRDefault="00817102">
            <w:r>
              <w:t xml:space="preserve">Roles and responsibilities: </w:t>
            </w:r>
            <w:bookmarkStart w:id="2" w:name="_Hlk90032042"/>
            <w:proofErr w:type="spellStart"/>
            <w:r>
              <w:t>contributorship</w:t>
            </w:r>
            <w:bookmarkEnd w:id="2"/>
            <w:proofErr w:type="spellEnd"/>
          </w:p>
        </w:tc>
        <w:tc>
          <w:tcPr>
            <w:tcW w:w="0" w:type="auto"/>
          </w:tcPr>
          <w:p w14:paraId="0701C439" w14:textId="77777777" w:rsidR="000100FE" w:rsidRDefault="00F03C4A">
            <w:hyperlink r:id="rId12" w:anchor="5a">
              <w:r w:rsidR="00817102">
                <w:rPr>
                  <w:rStyle w:val="ae"/>
                </w:rPr>
                <w:t>#5a</w:t>
              </w:r>
            </w:hyperlink>
          </w:p>
        </w:tc>
        <w:tc>
          <w:tcPr>
            <w:tcW w:w="0" w:type="auto"/>
          </w:tcPr>
          <w:p w14:paraId="69D16E49" w14:textId="77777777" w:rsidR="000100FE" w:rsidRDefault="00817102">
            <w:r>
              <w:t>Names, affiliations, and roles of protocol contributors</w:t>
            </w:r>
          </w:p>
        </w:tc>
        <w:tc>
          <w:tcPr>
            <w:tcW w:w="0" w:type="auto"/>
          </w:tcPr>
          <w:p w14:paraId="2280CD79" w14:textId="087EDD55" w:rsidR="000100FE" w:rsidRDefault="00055450">
            <w:r>
              <w:t>1</w:t>
            </w:r>
            <w:r w:rsidR="00307A82">
              <w:t xml:space="preserve"> &amp; </w:t>
            </w:r>
            <w:r w:rsidR="005C1779">
              <w:t>2</w:t>
            </w:r>
            <w:r w:rsidR="00E07F4B">
              <w:t>0</w:t>
            </w:r>
            <w:r w:rsidR="009013CE">
              <w:t>-21</w:t>
            </w:r>
          </w:p>
        </w:tc>
      </w:tr>
      <w:tr w:rsidR="000100FE" w14:paraId="09ABEC57" w14:textId="77777777">
        <w:tc>
          <w:tcPr>
            <w:tcW w:w="0" w:type="auto"/>
          </w:tcPr>
          <w:p w14:paraId="2DB5E3FA" w14:textId="77777777" w:rsidR="000100FE" w:rsidRDefault="00817102">
            <w:r>
              <w:t>Roles and responsibilities: sponsor contact information</w:t>
            </w:r>
          </w:p>
        </w:tc>
        <w:tc>
          <w:tcPr>
            <w:tcW w:w="0" w:type="auto"/>
          </w:tcPr>
          <w:p w14:paraId="35F7B0E2" w14:textId="77777777" w:rsidR="000100FE" w:rsidRDefault="00F03C4A">
            <w:hyperlink r:id="rId13" w:anchor="5b">
              <w:r w:rsidR="00817102">
                <w:rPr>
                  <w:rStyle w:val="ae"/>
                </w:rPr>
                <w:t>#5b</w:t>
              </w:r>
            </w:hyperlink>
          </w:p>
        </w:tc>
        <w:tc>
          <w:tcPr>
            <w:tcW w:w="0" w:type="auto"/>
          </w:tcPr>
          <w:p w14:paraId="7A499761" w14:textId="77777777" w:rsidR="000100FE" w:rsidRDefault="00817102">
            <w:r>
              <w:t>Name and contact information for the trial sponsor</w:t>
            </w:r>
          </w:p>
        </w:tc>
        <w:tc>
          <w:tcPr>
            <w:tcW w:w="0" w:type="auto"/>
          </w:tcPr>
          <w:p w14:paraId="066CCED2" w14:textId="55A053C6" w:rsidR="000100FE" w:rsidRDefault="00EB3343">
            <w:r>
              <w:t>Currently no trial sponsor</w:t>
            </w:r>
          </w:p>
          <w:p w14:paraId="744156CD" w14:textId="35CD41AA" w:rsidR="00A86479" w:rsidRDefault="00A86479">
            <w:pPr>
              <w:rPr>
                <w:lang w:eastAsia="zh-TW"/>
              </w:rPr>
            </w:pPr>
          </w:p>
        </w:tc>
      </w:tr>
      <w:tr w:rsidR="000100FE" w14:paraId="30CD2599" w14:textId="77777777">
        <w:tc>
          <w:tcPr>
            <w:tcW w:w="0" w:type="auto"/>
          </w:tcPr>
          <w:p w14:paraId="23966E72" w14:textId="77777777" w:rsidR="000100FE" w:rsidRDefault="00817102">
            <w:r>
              <w:t>Roles and responsibilities: sponsor and funder</w:t>
            </w:r>
          </w:p>
        </w:tc>
        <w:tc>
          <w:tcPr>
            <w:tcW w:w="0" w:type="auto"/>
          </w:tcPr>
          <w:p w14:paraId="5D17BEAA" w14:textId="77777777" w:rsidR="000100FE" w:rsidRDefault="00F03C4A">
            <w:hyperlink r:id="rId14" w:anchor="5c">
              <w:r w:rsidR="00817102">
                <w:rPr>
                  <w:rStyle w:val="ae"/>
                </w:rPr>
                <w:t>#5c</w:t>
              </w:r>
            </w:hyperlink>
          </w:p>
        </w:tc>
        <w:tc>
          <w:tcPr>
            <w:tcW w:w="0" w:type="auto"/>
          </w:tcPr>
          <w:p w14:paraId="72FA62E3" w14:textId="77777777" w:rsidR="000100FE" w:rsidRDefault="00817102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14:paraId="5C0A0C5D" w14:textId="77777777" w:rsidR="00F1128C" w:rsidRDefault="00F1128C" w:rsidP="00F1128C">
            <w:r>
              <w:t>Currently no trial sponsor</w:t>
            </w:r>
          </w:p>
          <w:p w14:paraId="0AB08439" w14:textId="6F2AE7C3" w:rsidR="000100FE" w:rsidRDefault="000100FE"/>
        </w:tc>
      </w:tr>
      <w:tr w:rsidR="000100FE" w14:paraId="4404063C" w14:textId="77777777">
        <w:tc>
          <w:tcPr>
            <w:tcW w:w="0" w:type="auto"/>
          </w:tcPr>
          <w:p w14:paraId="49281C79" w14:textId="77777777" w:rsidR="000100FE" w:rsidRDefault="00817102">
            <w:r>
              <w:lastRenderedPageBreak/>
              <w:t>Roles and responsibilities: committees</w:t>
            </w:r>
          </w:p>
        </w:tc>
        <w:tc>
          <w:tcPr>
            <w:tcW w:w="0" w:type="auto"/>
          </w:tcPr>
          <w:p w14:paraId="22D92926" w14:textId="77777777" w:rsidR="000100FE" w:rsidRDefault="00F03C4A">
            <w:hyperlink r:id="rId15" w:anchor="5d">
              <w:r w:rsidR="00817102">
                <w:rPr>
                  <w:rStyle w:val="ae"/>
                </w:rPr>
                <w:t>#5d</w:t>
              </w:r>
            </w:hyperlink>
          </w:p>
        </w:tc>
        <w:tc>
          <w:tcPr>
            <w:tcW w:w="0" w:type="auto"/>
          </w:tcPr>
          <w:p w14:paraId="000C4C75" w14:textId="77777777" w:rsidR="000100FE" w:rsidRDefault="00817102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14:paraId="72DDDA13" w14:textId="7A278639" w:rsidR="000100FE" w:rsidRDefault="00C260EC">
            <w:r>
              <w:t>n/a</w:t>
            </w:r>
          </w:p>
        </w:tc>
      </w:tr>
      <w:tr w:rsidR="000100FE" w14:paraId="163FDFFB" w14:textId="77777777">
        <w:tc>
          <w:tcPr>
            <w:tcW w:w="0" w:type="auto"/>
          </w:tcPr>
          <w:p w14:paraId="697012AC" w14:textId="77777777" w:rsidR="000100FE" w:rsidRDefault="00817102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B893963" w14:textId="77777777" w:rsidR="000100FE" w:rsidRDefault="000100FE"/>
        </w:tc>
        <w:tc>
          <w:tcPr>
            <w:tcW w:w="0" w:type="auto"/>
          </w:tcPr>
          <w:p w14:paraId="2A6B49D5" w14:textId="77777777" w:rsidR="000100FE" w:rsidRDefault="000100FE"/>
        </w:tc>
        <w:tc>
          <w:tcPr>
            <w:tcW w:w="0" w:type="auto"/>
          </w:tcPr>
          <w:p w14:paraId="70FC3310" w14:textId="77777777" w:rsidR="000100FE" w:rsidRDefault="000100FE"/>
        </w:tc>
      </w:tr>
      <w:tr w:rsidR="000100FE" w14:paraId="56738F4D" w14:textId="77777777">
        <w:tc>
          <w:tcPr>
            <w:tcW w:w="0" w:type="auto"/>
          </w:tcPr>
          <w:p w14:paraId="2B805AB4" w14:textId="77777777" w:rsidR="000100FE" w:rsidRDefault="00817102">
            <w:r>
              <w:t>Background and rationale</w:t>
            </w:r>
          </w:p>
        </w:tc>
        <w:tc>
          <w:tcPr>
            <w:tcW w:w="0" w:type="auto"/>
          </w:tcPr>
          <w:p w14:paraId="76247FE8" w14:textId="77777777" w:rsidR="000100FE" w:rsidRDefault="00F03C4A">
            <w:hyperlink r:id="rId16" w:anchor="6a">
              <w:r w:rsidR="00817102">
                <w:rPr>
                  <w:rStyle w:val="ae"/>
                </w:rPr>
                <w:t>#6a</w:t>
              </w:r>
            </w:hyperlink>
          </w:p>
        </w:tc>
        <w:tc>
          <w:tcPr>
            <w:tcW w:w="0" w:type="auto"/>
          </w:tcPr>
          <w:p w14:paraId="714BE349" w14:textId="77777777" w:rsidR="000100FE" w:rsidRDefault="00817102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14:paraId="075B590A" w14:textId="4B324E6B" w:rsidR="000100FE" w:rsidRDefault="00E60593">
            <w:r>
              <w:t>4</w:t>
            </w:r>
            <w:r w:rsidR="00921012">
              <w:t>-6</w:t>
            </w:r>
          </w:p>
        </w:tc>
      </w:tr>
      <w:tr w:rsidR="000100FE" w14:paraId="03A69DF3" w14:textId="77777777">
        <w:tc>
          <w:tcPr>
            <w:tcW w:w="0" w:type="auto"/>
          </w:tcPr>
          <w:p w14:paraId="2A4D5F6E" w14:textId="77777777" w:rsidR="000100FE" w:rsidRDefault="00817102">
            <w:r>
              <w:t>Background and rationale: choice of comparators</w:t>
            </w:r>
          </w:p>
        </w:tc>
        <w:tc>
          <w:tcPr>
            <w:tcW w:w="0" w:type="auto"/>
          </w:tcPr>
          <w:p w14:paraId="7552CC5C" w14:textId="77777777" w:rsidR="000100FE" w:rsidRDefault="00F03C4A">
            <w:hyperlink r:id="rId17" w:anchor="6b">
              <w:r w:rsidR="00817102">
                <w:rPr>
                  <w:rStyle w:val="ae"/>
                </w:rPr>
                <w:t>#6b</w:t>
              </w:r>
            </w:hyperlink>
          </w:p>
        </w:tc>
        <w:tc>
          <w:tcPr>
            <w:tcW w:w="0" w:type="auto"/>
          </w:tcPr>
          <w:p w14:paraId="0476D79E" w14:textId="77777777" w:rsidR="000100FE" w:rsidRDefault="00817102">
            <w:r>
              <w:t>Explanation for choice of comparators</w:t>
            </w:r>
          </w:p>
        </w:tc>
        <w:tc>
          <w:tcPr>
            <w:tcW w:w="0" w:type="auto"/>
          </w:tcPr>
          <w:p w14:paraId="5E3A74FB" w14:textId="78B9C539" w:rsidR="000100FE" w:rsidRDefault="00492BAB">
            <w:r>
              <w:t>n/a</w:t>
            </w:r>
          </w:p>
        </w:tc>
      </w:tr>
      <w:tr w:rsidR="000100FE" w14:paraId="041A12EA" w14:textId="77777777">
        <w:tc>
          <w:tcPr>
            <w:tcW w:w="0" w:type="auto"/>
          </w:tcPr>
          <w:p w14:paraId="2A0621CF" w14:textId="77777777" w:rsidR="000100FE" w:rsidRDefault="00817102">
            <w:r>
              <w:t>Objectives</w:t>
            </w:r>
          </w:p>
        </w:tc>
        <w:tc>
          <w:tcPr>
            <w:tcW w:w="0" w:type="auto"/>
          </w:tcPr>
          <w:p w14:paraId="484BD452" w14:textId="77777777" w:rsidR="000100FE" w:rsidRDefault="00F03C4A">
            <w:hyperlink r:id="rId18" w:anchor="7">
              <w:r w:rsidR="00817102">
                <w:rPr>
                  <w:rStyle w:val="ae"/>
                </w:rPr>
                <w:t>#7</w:t>
              </w:r>
            </w:hyperlink>
          </w:p>
        </w:tc>
        <w:tc>
          <w:tcPr>
            <w:tcW w:w="0" w:type="auto"/>
          </w:tcPr>
          <w:p w14:paraId="201D2AA1" w14:textId="77777777" w:rsidR="000100FE" w:rsidRDefault="00817102">
            <w:r>
              <w:t>Specific objectives or hypotheses</w:t>
            </w:r>
          </w:p>
        </w:tc>
        <w:tc>
          <w:tcPr>
            <w:tcW w:w="0" w:type="auto"/>
          </w:tcPr>
          <w:p w14:paraId="19F917FD" w14:textId="4C8BFBE2" w:rsidR="000100FE" w:rsidRDefault="009F2F06">
            <w:r>
              <w:t>7</w:t>
            </w:r>
          </w:p>
        </w:tc>
      </w:tr>
      <w:tr w:rsidR="000100FE" w14:paraId="3DCB6B4C" w14:textId="77777777">
        <w:tc>
          <w:tcPr>
            <w:tcW w:w="0" w:type="auto"/>
          </w:tcPr>
          <w:p w14:paraId="775451DA" w14:textId="77777777" w:rsidR="000100FE" w:rsidRDefault="00817102">
            <w:r>
              <w:t>Trial design</w:t>
            </w:r>
          </w:p>
        </w:tc>
        <w:tc>
          <w:tcPr>
            <w:tcW w:w="0" w:type="auto"/>
          </w:tcPr>
          <w:p w14:paraId="78D516E5" w14:textId="77777777" w:rsidR="000100FE" w:rsidRDefault="00F03C4A">
            <w:hyperlink r:id="rId19" w:anchor="8">
              <w:r w:rsidR="00817102">
                <w:rPr>
                  <w:rStyle w:val="ae"/>
                </w:rPr>
                <w:t>#8</w:t>
              </w:r>
            </w:hyperlink>
          </w:p>
        </w:tc>
        <w:tc>
          <w:tcPr>
            <w:tcW w:w="0" w:type="auto"/>
          </w:tcPr>
          <w:p w14:paraId="21DC5564" w14:textId="77777777" w:rsidR="000100FE" w:rsidRDefault="00817102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0" w:type="auto"/>
          </w:tcPr>
          <w:p w14:paraId="1CC49D18" w14:textId="2C2414B3" w:rsidR="000100FE" w:rsidRDefault="00F3000A">
            <w:r>
              <w:t>6</w:t>
            </w:r>
            <w:r w:rsidR="009F219A">
              <w:t>,7,</w:t>
            </w:r>
            <w:r w:rsidR="00EF54B7">
              <w:t>9</w:t>
            </w:r>
          </w:p>
        </w:tc>
      </w:tr>
      <w:tr w:rsidR="000100FE" w14:paraId="6CFDA5B1" w14:textId="77777777">
        <w:tc>
          <w:tcPr>
            <w:tcW w:w="0" w:type="auto"/>
          </w:tcPr>
          <w:p w14:paraId="3FE02AAF" w14:textId="77777777" w:rsidR="000100FE" w:rsidRDefault="00817102">
            <w:r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14:paraId="15D260E1" w14:textId="77777777" w:rsidR="000100FE" w:rsidRDefault="000100FE"/>
        </w:tc>
        <w:tc>
          <w:tcPr>
            <w:tcW w:w="0" w:type="auto"/>
          </w:tcPr>
          <w:p w14:paraId="42DB6165" w14:textId="77777777" w:rsidR="000100FE" w:rsidRDefault="000100FE"/>
        </w:tc>
        <w:tc>
          <w:tcPr>
            <w:tcW w:w="0" w:type="auto"/>
          </w:tcPr>
          <w:p w14:paraId="7534285E" w14:textId="77777777" w:rsidR="000100FE" w:rsidRDefault="000100FE"/>
        </w:tc>
      </w:tr>
      <w:tr w:rsidR="000100FE" w14:paraId="40B06ABA" w14:textId="77777777">
        <w:tc>
          <w:tcPr>
            <w:tcW w:w="0" w:type="auto"/>
          </w:tcPr>
          <w:p w14:paraId="59CA67C4" w14:textId="77777777" w:rsidR="000100FE" w:rsidRDefault="00817102">
            <w:r>
              <w:t>Study setting</w:t>
            </w:r>
          </w:p>
        </w:tc>
        <w:tc>
          <w:tcPr>
            <w:tcW w:w="0" w:type="auto"/>
          </w:tcPr>
          <w:p w14:paraId="44FBBCC5" w14:textId="77777777" w:rsidR="000100FE" w:rsidRDefault="00F03C4A">
            <w:hyperlink r:id="rId20" w:anchor="9">
              <w:r w:rsidR="00817102">
                <w:rPr>
                  <w:rStyle w:val="ae"/>
                </w:rPr>
                <w:t>#9</w:t>
              </w:r>
            </w:hyperlink>
          </w:p>
        </w:tc>
        <w:tc>
          <w:tcPr>
            <w:tcW w:w="0" w:type="auto"/>
          </w:tcPr>
          <w:p w14:paraId="0885A0FE" w14:textId="77777777" w:rsidR="000100FE" w:rsidRDefault="00817102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14:paraId="097DF86F" w14:textId="4285F155" w:rsidR="000100FE" w:rsidRDefault="00B02EB8">
            <w:r>
              <w:t>7</w:t>
            </w:r>
          </w:p>
        </w:tc>
      </w:tr>
      <w:tr w:rsidR="000100FE" w14:paraId="674970A0" w14:textId="77777777">
        <w:tc>
          <w:tcPr>
            <w:tcW w:w="0" w:type="auto"/>
          </w:tcPr>
          <w:p w14:paraId="4AFB4872" w14:textId="77777777" w:rsidR="000100FE" w:rsidRDefault="00817102">
            <w:r>
              <w:t>Eligibility criteria</w:t>
            </w:r>
          </w:p>
        </w:tc>
        <w:tc>
          <w:tcPr>
            <w:tcW w:w="0" w:type="auto"/>
          </w:tcPr>
          <w:p w14:paraId="25172651" w14:textId="77777777" w:rsidR="000100FE" w:rsidRDefault="00F03C4A">
            <w:hyperlink r:id="rId21" w:anchor="10">
              <w:r w:rsidR="00817102">
                <w:rPr>
                  <w:rStyle w:val="ae"/>
                </w:rPr>
                <w:t>#10</w:t>
              </w:r>
            </w:hyperlink>
          </w:p>
        </w:tc>
        <w:tc>
          <w:tcPr>
            <w:tcW w:w="0" w:type="auto"/>
          </w:tcPr>
          <w:p w14:paraId="0425B04B" w14:textId="77777777" w:rsidR="000100FE" w:rsidRDefault="00817102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0" w:type="auto"/>
          </w:tcPr>
          <w:p w14:paraId="34E8EFEF" w14:textId="77F15567" w:rsidR="000100FE" w:rsidRDefault="00601422">
            <w:r>
              <w:t>8</w:t>
            </w:r>
            <w:r w:rsidR="00403013">
              <w:t>, 13</w:t>
            </w:r>
          </w:p>
        </w:tc>
      </w:tr>
      <w:tr w:rsidR="000100FE" w14:paraId="52B8A9AA" w14:textId="77777777">
        <w:tc>
          <w:tcPr>
            <w:tcW w:w="0" w:type="auto"/>
          </w:tcPr>
          <w:p w14:paraId="07728AF0" w14:textId="77777777" w:rsidR="000100FE" w:rsidRDefault="00817102">
            <w:r>
              <w:t>Interventions: description</w:t>
            </w:r>
          </w:p>
        </w:tc>
        <w:tc>
          <w:tcPr>
            <w:tcW w:w="0" w:type="auto"/>
          </w:tcPr>
          <w:p w14:paraId="5048C060" w14:textId="77777777" w:rsidR="000100FE" w:rsidRDefault="00F03C4A">
            <w:hyperlink r:id="rId22" w:anchor="11a">
              <w:r w:rsidR="00817102">
                <w:rPr>
                  <w:rStyle w:val="ae"/>
                </w:rPr>
                <w:t>#11a</w:t>
              </w:r>
            </w:hyperlink>
          </w:p>
        </w:tc>
        <w:tc>
          <w:tcPr>
            <w:tcW w:w="0" w:type="auto"/>
          </w:tcPr>
          <w:p w14:paraId="1208FCA4" w14:textId="77777777" w:rsidR="000100FE" w:rsidRDefault="00817102">
            <w: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14:paraId="7DD0EA47" w14:textId="4FCE9B1A" w:rsidR="000100FE" w:rsidRDefault="00D563F2">
            <w:r>
              <w:t>9</w:t>
            </w:r>
            <w:r w:rsidR="00441287">
              <w:t>-13</w:t>
            </w:r>
          </w:p>
        </w:tc>
      </w:tr>
      <w:tr w:rsidR="000100FE" w14:paraId="7A19B47E" w14:textId="77777777">
        <w:tc>
          <w:tcPr>
            <w:tcW w:w="0" w:type="auto"/>
          </w:tcPr>
          <w:p w14:paraId="1151D2FA" w14:textId="77777777" w:rsidR="000100FE" w:rsidRDefault="00817102">
            <w:r>
              <w:lastRenderedPageBreak/>
              <w:t>Interventions: modifications</w:t>
            </w:r>
          </w:p>
        </w:tc>
        <w:tc>
          <w:tcPr>
            <w:tcW w:w="0" w:type="auto"/>
          </w:tcPr>
          <w:p w14:paraId="0B1769BC" w14:textId="77777777" w:rsidR="000100FE" w:rsidRDefault="00F03C4A">
            <w:hyperlink r:id="rId23" w:anchor="11b">
              <w:r w:rsidR="00817102">
                <w:rPr>
                  <w:rStyle w:val="ae"/>
                </w:rPr>
                <w:t>#11b</w:t>
              </w:r>
            </w:hyperlink>
          </w:p>
        </w:tc>
        <w:tc>
          <w:tcPr>
            <w:tcW w:w="0" w:type="auto"/>
          </w:tcPr>
          <w:p w14:paraId="1C400B85" w14:textId="77777777" w:rsidR="000100FE" w:rsidRDefault="00817102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14:paraId="6006A5F6" w14:textId="4B65352E" w:rsidR="000100FE" w:rsidRDefault="00492BAB">
            <w:r>
              <w:t>n/a</w:t>
            </w:r>
          </w:p>
        </w:tc>
      </w:tr>
      <w:tr w:rsidR="000100FE" w14:paraId="6FC51722" w14:textId="77777777">
        <w:tc>
          <w:tcPr>
            <w:tcW w:w="0" w:type="auto"/>
          </w:tcPr>
          <w:p w14:paraId="472E35B7" w14:textId="77777777" w:rsidR="000100FE" w:rsidRDefault="00817102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14:paraId="52CF95B4" w14:textId="77777777" w:rsidR="000100FE" w:rsidRDefault="00F03C4A">
            <w:hyperlink r:id="rId24" w:anchor="11c">
              <w:r w:rsidR="00817102">
                <w:rPr>
                  <w:rStyle w:val="ae"/>
                </w:rPr>
                <w:t>#11c</w:t>
              </w:r>
            </w:hyperlink>
          </w:p>
        </w:tc>
        <w:tc>
          <w:tcPr>
            <w:tcW w:w="0" w:type="auto"/>
          </w:tcPr>
          <w:p w14:paraId="00AF0DA2" w14:textId="77777777" w:rsidR="000100FE" w:rsidRDefault="00817102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0" w:type="auto"/>
          </w:tcPr>
          <w:p w14:paraId="56AAC143" w14:textId="4532C5A3" w:rsidR="000100FE" w:rsidRDefault="00065FD6">
            <w:r>
              <w:t>12</w:t>
            </w:r>
          </w:p>
        </w:tc>
      </w:tr>
      <w:tr w:rsidR="000100FE" w14:paraId="40518986" w14:textId="77777777">
        <w:tc>
          <w:tcPr>
            <w:tcW w:w="0" w:type="auto"/>
          </w:tcPr>
          <w:p w14:paraId="771558F4" w14:textId="77777777" w:rsidR="000100FE" w:rsidRDefault="00817102">
            <w:r>
              <w:t>Interventions: concomitant care</w:t>
            </w:r>
          </w:p>
        </w:tc>
        <w:tc>
          <w:tcPr>
            <w:tcW w:w="0" w:type="auto"/>
          </w:tcPr>
          <w:p w14:paraId="09026E2C" w14:textId="77777777" w:rsidR="000100FE" w:rsidRDefault="00F03C4A">
            <w:hyperlink r:id="rId25" w:anchor="11d">
              <w:r w:rsidR="00817102">
                <w:rPr>
                  <w:rStyle w:val="ae"/>
                </w:rPr>
                <w:t>#11d</w:t>
              </w:r>
            </w:hyperlink>
          </w:p>
        </w:tc>
        <w:tc>
          <w:tcPr>
            <w:tcW w:w="0" w:type="auto"/>
          </w:tcPr>
          <w:p w14:paraId="3D494642" w14:textId="77777777" w:rsidR="000100FE" w:rsidRDefault="00817102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14:paraId="3F191543" w14:textId="70EAB13A" w:rsidR="000100FE" w:rsidRDefault="00E1077E">
            <w:r>
              <w:t>n/a</w:t>
            </w:r>
          </w:p>
        </w:tc>
      </w:tr>
      <w:tr w:rsidR="000100FE" w14:paraId="6111313D" w14:textId="77777777">
        <w:tc>
          <w:tcPr>
            <w:tcW w:w="0" w:type="auto"/>
          </w:tcPr>
          <w:p w14:paraId="1315BFE3" w14:textId="77777777" w:rsidR="000100FE" w:rsidRDefault="00817102">
            <w:r>
              <w:t>Outcomes</w:t>
            </w:r>
          </w:p>
        </w:tc>
        <w:tc>
          <w:tcPr>
            <w:tcW w:w="0" w:type="auto"/>
          </w:tcPr>
          <w:p w14:paraId="446F11A6" w14:textId="77777777" w:rsidR="000100FE" w:rsidRDefault="00F03C4A">
            <w:hyperlink r:id="rId26" w:anchor="12">
              <w:r w:rsidR="00817102">
                <w:rPr>
                  <w:rStyle w:val="ae"/>
                </w:rPr>
                <w:t>#12</w:t>
              </w:r>
            </w:hyperlink>
          </w:p>
        </w:tc>
        <w:tc>
          <w:tcPr>
            <w:tcW w:w="0" w:type="auto"/>
          </w:tcPr>
          <w:p w14:paraId="7404F142" w14:textId="77777777" w:rsidR="000100FE" w:rsidRDefault="00817102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14:paraId="7CA856A7" w14:textId="171881B6" w:rsidR="000100FE" w:rsidRDefault="0003339B">
            <w:r>
              <w:t>1</w:t>
            </w:r>
            <w:r w:rsidR="00DE0965">
              <w:t>4</w:t>
            </w:r>
            <w:r>
              <w:t>-1</w:t>
            </w:r>
            <w:r w:rsidR="00DE0965">
              <w:t>7</w:t>
            </w:r>
          </w:p>
        </w:tc>
      </w:tr>
      <w:tr w:rsidR="000100FE" w14:paraId="4576D97C" w14:textId="77777777">
        <w:tc>
          <w:tcPr>
            <w:tcW w:w="0" w:type="auto"/>
          </w:tcPr>
          <w:p w14:paraId="6B9AD2A4" w14:textId="77777777" w:rsidR="000100FE" w:rsidRDefault="00817102">
            <w:r>
              <w:t>Participant timeline</w:t>
            </w:r>
          </w:p>
        </w:tc>
        <w:tc>
          <w:tcPr>
            <w:tcW w:w="0" w:type="auto"/>
          </w:tcPr>
          <w:p w14:paraId="2D8FC37B" w14:textId="77777777" w:rsidR="000100FE" w:rsidRDefault="00F03C4A">
            <w:hyperlink r:id="rId27" w:anchor="13">
              <w:r w:rsidR="00817102">
                <w:rPr>
                  <w:rStyle w:val="ae"/>
                </w:rPr>
                <w:t>#13</w:t>
              </w:r>
            </w:hyperlink>
          </w:p>
        </w:tc>
        <w:tc>
          <w:tcPr>
            <w:tcW w:w="0" w:type="auto"/>
          </w:tcPr>
          <w:p w14:paraId="7F4B20B8" w14:textId="77777777" w:rsidR="000100FE" w:rsidRDefault="00817102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14:paraId="00332749" w14:textId="49D08A5F" w:rsidR="000100FE" w:rsidRDefault="00962419">
            <w:r>
              <w:t>14-</w:t>
            </w:r>
            <w:r w:rsidR="00E511DA">
              <w:t>1</w:t>
            </w:r>
            <w:r w:rsidR="00B30D4D">
              <w:t>5</w:t>
            </w:r>
            <w:r w:rsidR="00770F3A">
              <w:t xml:space="preserve"> (</w:t>
            </w:r>
            <w:r w:rsidR="00E511DA">
              <w:t>Figure</w:t>
            </w:r>
            <w:r w:rsidR="00770F3A">
              <w:t xml:space="preserve"> </w:t>
            </w:r>
            <w:r w:rsidR="00E511DA">
              <w:t>2</w:t>
            </w:r>
            <w:r w:rsidR="00770F3A">
              <w:t>)</w:t>
            </w:r>
          </w:p>
        </w:tc>
      </w:tr>
      <w:tr w:rsidR="000100FE" w14:paraId="5C1E02CD" w14:textId="77777777">
        <w:tc>
          <w:tcPr>
            <w:tcW w:w="0" w:type="auto"/>
          </w:tcPr>
          <w:p w14:paraId="7B824C33" w14:textId="77777777" w:rsidR="000100FE" w:rsidRDefault="00817102">
            <w:r>
              <w:t>Sample size</w:t>
            </w:r>
          </w:p>
        </w:tc>
        <w:tc>
          <w:tcPr>
            <w:tcW w:w="0" w:type="auto"/>
          </w:tcPr>
          <w:p w14:paraId="50B24D2B" w14:textId="77777777" w:rsidR="000100FE" w:rsidRDefault="00F03C4A">
            <w:hyperlink r:id="rId28" w:anchor="14">
              <w:r w:rsidR="00817102">
                <w:rPr>
                  <w:rStyle w:val="ae"/>
                </w:rPr>
                <w:t>#14</w:t>
              </w:r>
            </w:hyperlink>
          </w:p>
        </w:tc>
        <w:tc>
          <w:tcPr>
            <w:tcW w:w="0" w:type="auto"/>
          </w:tcPr>
          <w:p w14:paraId="63474236" w14:textId="77777777" w:rsidR="000100FE" w:rsidRDefault="00817102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14:paraId="3FC3F86B" w14:textId="724CE74B" w:rsidR="000100FE" w:rsidRDefault="00175C60">
            <w:r>
              <w:t>9</w:t>
            </w:r>
          </w:p>
        </w:tc>
      </w:tr>
      <w:tr w:rsidR="000100FE" w14:paraId="5212F164" w14:textId="77777777">
        <w:tc>
          <w:tcPr>
            <w:tcW w:w="0" w:type="auto"/>
          </w:tcPr>
          <w:p w14:paraId="065E5BD3" w14:textId="77777777" w:rsidR="000100FE" w:rsidRDefault="00817102">
            <w:r>
              <w:t>Recruitment</w:t>
            </w:r>
          </w:p>
        </w:tc>
        <w:tc>
          <w:tcPr>
            <w:tcW w:w="0" w:type="auto"/>
          </w:tcPr>
          <w:p w14:paraId="6CF56FF6" w14:textId="77777777" w:rsidR="000100FE" w:rsidRDefault="00F03C4A">
            <w:hyperlink r:id="rId29" w:anchor="15">
              <w:r w:rsidR="00817102">
                <w:rPr>
                  <w:rStyle w:val="ae"/>
                </w:rPr>
                <w:t>#15</w:t>
              </w:r>
            </w:hyperlink>
          </w:p>
        </w:tc>
        <w:tc>
          <w:tcPr>
            <w:tcW w:w="0" w:type="auto"/>
          </w:tcPr>
          <w:p w14:paraId="1ED5270E" w14:textId="77777777" w:rsidR="000100FE" w:rsidRDefault="00817102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14:paraId="72481322" w14:textId="72C967C7" w:rsidR="000100FE" w:rsidRDefault="00623B23">
            <w:r>
              <w:t>1</w:t>
            </w:r>
            <w:r w:rsidR="002D1F25">
              <w:t>3</w:t>
            </w:r>
            <w:r>
              <w:t>-</w:t>
            </w:r>
            <w:r w:rsidR="00770F3A">
              <w:t>1</w:t>
            </w:r>
            <w:r w:rsidR="002D1F25">
              <w:t>4</w:t>
            </w:r>
          </w:p>
        </w:tc>
      </w:tr>
      <w:tr w:rsidR="000100FE" w14:paraId="26E51CE3" w14:textId="77777777">
        <w:tc>
          <w:tcPr>
            <w:tcW w:w="0" w:type="auto"/>
          </w:tcPr>
          <w:p w14:paraId="3BC374DA" w14:textId="77777777" w:rsidR="000100FE" w:rsidRDefault="00817102"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0" w:type="auto"/>
          </w:tcPr>
          <w:p w14:paraId="54669BC5" w14:textId="77777777" w:rsidR="000100FE" w:rsidRDefault="000100FE"/>
        </w:tc>
        <w:tc>
          <w:tcPr>
            <w:tcW w:w="0" w:type="auto"/>
          </w:tcPr>
          <w:p w14:paraId="7F72C6D4" w14:textId="77777777" w:rsidR="000100FE" w:rsidRDefault="000100FE"/>
        </w:tc>
        <w:tc>
          <w:tcPr>
            <w:tcW w:w="0" w:type="auto"/>
          </w:tcPr>
          <w:p w14:paraId="7142B34A" w14:textId="77777777" w:rsidR="000100FE" w:rsidRDefault="000100FE"/>
        </w:tc>
      </w:tr>
      <w:tr w:rsidR="000100FE" w14:paraId="2AC1B73E" w14:textId="77777777">
        <w:tc>
          <w:tcPr>
            <w:tcW w:w="0" w:type="auto"/>
          </w:tcPr>
          <w:p w14:paraId="3E9205CF" w14:textId="77777777" w:rsidR="000100FE" w:rsidRDefault="00817102">
            <w:r>
              <w:t>Allocation: sequence generation</w:t>
            </w:r>
          </w:p>
        </w:tc>
        <w:tc>
          <w:tcPr>
            <w:tcW w:w="0" w:type="auto"/>
          </w:tcPr>
          <w:p w14:paraId="02F5ABC5" w14:textId="77777777" w:rsidR="000100FE" w:rsidRDefault="00F03C4A">
            <w:hyperlink r:id="rId30" w:anchor="16a">
              <w:r w:rsidR="00817102">
                <w:rPr>
                  <w:rStyle w:val="ae"/>
                </w:rPr>
                <w:t>#16a</w:t>
              </w:r>
            </w:hyperlink>
          </w:p>
        </w:tc>
        <w:tc>
          <w:tcPr>
            <w:tcW w:w="0" w:type="auto"/>
          </w:tcPr>
          <w:p w14:paraId="25CB68AE" w14:textId="77777777" w:rsidR="000100FE" w:rsidRDefault="00817102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</w:t>
            </w:r>
            <w:r>
              <w:lastRenderedPageBreak/>
              <w:t xml:space="preserve">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0" w:type="auto"/>
          </w:tcPr>
          <w:p w14:paraId="077B92F7" w14:textId="4FA0F9E7" w:rsidR="000100FE" w:rsidRDefault="00175C60">
            <w:r>
              <w:lastRenderedPageBreak/>
              <w:t>9</w:t>
            </w:r>
          </w:p>
        </w:tc>
      </w:tr>
      <w:tr w:rsidR="000100FE" w14:paraId="6683FC83" w14:textId="77777777">
        <w:tc>
          <w:tcPr>
            <w:tcW w:w="0" w:type="auto"/>
          </w:tcPr>
          <w:p w14:paraId="649F9120" w14:textId="77777777" w:rsidR="000100FE" w:rsidRDefault="00817102">
            <w:r>
              <w:t>Allocation concealment mechanism</w:t>
            </w:r>
          </w:p>
        </w:tc>
        <w:tc>
          <w:tcPr>
            <w:tcW w:w="0" w:type="auto"/>
          </w:tcPr>
          <w:p w14:paraId="588F5D07" w14:textId="77777777" w:rsidR="000100FE" w:rsidRDefault="00F03C4A">
            <w:hyperlink r:id="rId31" w:anchor="16b">
              <w:r w:rsidR="00817102">
                <w:rPr>
                  <w:rStyle w:val="ae"/>
                </w:rPr>
                <w:t>#16b</w:t>
              </w:r>
            </w:hyperlink>
          </w:p>
        </w:tc>
        <w:tc>
          <w:tcPr>
            <w:tcW w:w="0" w:type="auto"/>
          </w:tcPr>
          <w:p w14:paraId="0EF0BEAC" w14:textId="77777777" w:rsidR="000100FE" w:rsidRDefault="00817102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14:paraId="44CF79E4" w14:textId="3A5E6D57" w:rsidR="000100FE" w:rsidRDefault="00175C60">
            <w:r>
              <w:t>9</w:t>
            </w:r>
          </w:p>
        </w:tc>
      </w:tr>
      <w:tr w:rsidR="000100FE" w14:paraId="7B9204A5" w14:textId="77777777">
        <w:tc>
          <w:tcPr>
            <w:tcW w:w="0" w:type="auto"/>
          </w:tcPr>
          <w:p w14:paraId="707B21E0" w14:textId="760DEE26" w:rsidR="000100FE" w:rsidRDefault="00817102">
            <w:r>
              <w:t>Allocation: implementation</w:t>
            </w:r>
          </w:p>
        </w:tc>
        <w:tc>
          <w:tcPr>
            <w:tcW w:w="0" w:type="auto"/>
          </w:tcPr>
          <w:p w14:paraId="3ECF8AFB" w14:textId="77777777" w:rsidR="000100FE" w:rsidRDefault="00F03C4A">
            <w:hyperlink r:id="rId32" w:anchor="16c">
              <w:r w:rsidR="00817102">
                <w:rPr>
                  <w:rStyle w:val="ae"/>
                </w:rPr>
                <w:t>#16c</w:t>
              </w:r>
            </w:hyperlink>
          </w:p>
        </w:tc>
        <w:tc>
          <w:tcPr>
            <w:tcW w:w="0" w:type="auto"/>
          </w:tcPr>
          <w:p w14:paraId="3B139BB8" w14:textId="77777777" w:rsidR="000100FE" w:rsidRDefault="00817102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0" w:type="auto"/>
          </w:tcPr>
          <w:p w14:paraId="7A49C831" w14:textId="40A83EFE" w:rsidR="000100FE" w:rsidRDefault="00E918E6">
            <w:r>
              <w:t>9</w:t>
            </w:r>
          </w:p>
        </w:tc>
      </w:tr>
      <w:tr w:rsidR="000100FE" w14:paraId="4FE60DB3" w14:textId="77777777">
        <w:tc>
          <w:tcPr>
            <w:tcW w:w="0" w:type="auto"/>
          </w:tcPr>
          <w:p w14:paraId="2BC93018" w14:textId="77777777" w:rsidR="000100FE" w:rsidRDefault="00817102">
            <w:r>
              <w:t>Blinding (masking)</w:t>
            </w:r>
          </w:p>
        </w:tc>
        <w:tc>
          <w:tcPr>
            <w:tcW w:w="0" w:type="auto"/>
          </w:tcPr>
          <w:p w14:paraId="6046CFD3" w14:textId="77777777" w:rsidR="000100FE" w:rsidRDefault="00F03C4A">
            <w:hyperlink r:id="rId33" w:anchor="17a">
              <w:r w:rsidR="00817102">
                <w:rPr>
                  <w:rStyle w:val="ae"/>
                </w:rPr>
                <w:t>#17a</w:t>
              </w:r>
            </w:hyperlink>
          </w:p>
        </w:tc>
        <w:tc>
          <w:tcPr>
            <w:tcW w:w="0" w:type="auto"/>
          </w:tcPr>
          <w:p w14:paraId="179FB9F5" w14:textId="77777777" w:rsidR="000100FE" w:rsidRDefault="00817102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0" w:type="auto"/>
          </w:tcPr>
          <w:p w14:paraId="65AD997C" w14:textId="5201FCA5" w:rsidR="000100FE" w:rsidRDefault="00F13286">
            <w:r>
              <w:t>9</w:t>
            </w:r>
          </w:p>
        </w:tc>
      </w:tr>
      <w:tr w:rsidR="000100FE" w14:paraId="13C67EE7" w14:textId="77777777">
        <w:tc>
          <w:tcPr>
            <w:tcW w:w="0" w:type="auto"/>
          </w:tcPr>
          <w:p w14:paraId="47A87C32" w14:textId="77777777" w:rsidR="000100FE" w:rsidRDefault="00817102">
            <w:r>
              <w:t>Blinding (masking): emergency unblinding</w:t>
            </w:r>
          </w:p>
        </w:tc>
        <w:tc>
          <w:tcPr>
            <w:tcW w:w="0" w:type="auto"/>
          </w:tcPr>
          <w:p w14:paraId="25B160C8" w14:textId="77777777" w:rsidR="000100FE" w:rsidRDefault="00F03C4A">
            <w:hyperlink r:id="rId34" w:anchor="17b">
              <w:r w:rsidR="00817102">
                <w:rPr>
                  <w:rStyle w:val="ae"/>
                </w:rPr>
                <w:t>#17b</w:t>
              </w:r>
            </w:hyperlink>
          </w:p>
        </w:tc>
        <w:tc>
          <w:tcPr>
            <w:tcW w:w="0" w:type="auto"/>
          </w:tcPr>
          <w:p w14:paraId="20DAB199" w14:textId="77777777" w:rsidR="000100FE" w:rsidRDefault="00817102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14:paraId="00DC055D" w14:textId="4C019F23" w:rsidR="000100FE" w:rsidRDefault="00A711B6">
            <w:r>
              <w:t>n/a</w:t>
            </w:r>
          </w:p>
        </w:tc>
      </w:tr>
      <w:tr w:rsidR="000100FE" w14:paraId="0C1F33D2" w14:textId="77777777">
        <w:tc>
          <w:tcPr>
            <w:tcW w:w="0" w:type="auto"/>
          </w:tcPr>
          <w:p w14:paraId="40FF2DA6" w14:textId="77777777" w:rsidR="000100FE" w:rsidRDefault="00817102">
            <w:r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14:paraId="18871475" w14:textId="77777777" w:rsidR="000100FE" w:rsidRDefault="000100FE"/>
        </w:tc>
        <w:tc>
          <w:tcPr>
            <w:tcW w:w="0" w:type="auto"/>
          </w:tcPr>
          <w:p w14:paraId="112891E4" w14:textId="77777777" w:rsidR="000100FE" w:rsidRDefault="000100FE"/>
        </w:tc>
        <w:tc>
          <w:tcPr>
            <w:tcW w:w="0" w:type="auto"/>
          </w:tcPr>
          <w:p w14:paraId="5C7192F2" w14:textId="77777777" w:rsidR="000100FE" w:rsidRDefault="000100FE"/>
        </w:tc>
      </w:tr>
      <w:tr w:rsidR="000100FE" w14:paraId="05E3929F" w14:textId="77777777">
        <w:tc>
          <w:tcPr>
            <w:tcW w:w="0" w:type="auto"/>
          </w:tcPr>
          <w:p w14:paraId="2413B3F7" w14:textId="77777777" w:rsidR="000100FE" w:rsidRDefault="00817102">
            <w:r>
              <w:t>Data collection plan</w:t>
            </w:r>
          </w:p>
        </w:tc>
        <w:tc>
          <w:tcPr>
            <w:tcW w:w="0" w:type="auto"/>
          </w:tcPr>
          <w:p w14:paraId="22EBD8CF" w14:textId="77777777" w:rsidR="000100FE" w:rsidRDefault="00F03C4A">
            <w:hyperlink r:id="rId35" w:anchor="18a">
              <w:r w:rsidR="00817102">
                <w:rPr>
                  <w:rStyle w:val="ae"/>
                </w:rPr>
                <w:t>#18a</w:t>
              </w:r>
            </w:hyperlink>
          </w:p>
        </w:tc>
        <w:tc>
          <w:tcPr>
            <w:tcW w:w="0" w:type="auto"/>
          </w:tcPr>
          <w:p w14:paraId="4CE93B04" w14:textId="77777777" w:rsidR="000100FE" w:rsidRDefault="00817102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14:paraId="2A89DCAD" w14:textId="6EEF92EC" w:rsidR="000100FE" w:rsidRDefault="00BB2D86">
            <w:r>
              <w:t>1</w:t>
            </w:r>
            <w:r w:rsidR="002B46F7">
              <w:t>3</w:t>
            </w:r>
            <w:r>
              <w:t>-</w:t>
            </w:r>
            <w:r w:rsidR="00A711B6">
              <w:t>1</w:t>
            </w:r>
            <w:r w:rsidR="002B46F7">
              <w:t>4</w:t>
            </w:r>
          </w:p>
        </w:tc>
      </w:tr>
      <w:tr w:rsidR="000100FE" w14:paraId="2109C5FD" w14:textId="77777777">
        <w:tc>
          <w:tcPr>
            <w:tcW w:w="0" w:type="auto"/>
          </w:tcPr>
          <w:p w14:paraId="067C92F7" w14:textId="77777777" w:rsidR="000100FE" w:rsidRDefault="00817102">
            <w:r>
              <w:t>Data collection plan: retention</w:t>
            </w:r>
          </w:p>
        </w:tc>
        <w:tc>
          <w:tcPr>
            <w:tcW w:w="0" w:type="auto"/>
          </w:tcPr>
          <w:p w14:paraId="741EBFDB" w14:textId="77777777" w:rsidR="000100FE" w:rsidRDefault="00F03C4A">
            <w:hyperlink r:id="rId36" w:anchor="18b">
              <w:r w:rsidR="00817102">
                <w:rPr>
                  <w:rStyle w:val="ae"/>
                </w:rPr>
                <w:t>#18b</w:t>
              </w:r>
            </w:hyperlink>
          </w:p>
        </w:tc>
        <w:tc>
          <w:tcPr>
            <w:tcW w:w="0" w:type="auto"/>
          </w:tcPr>
          <w:p w14:paraId="5AB32241" w14:textId="77777777" w:rsidR="000100FE" w:rsidRDefault="00817102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14:paraId="2535EE75" w14:textId="6429BB81" w:rsidR="000100FE" w:rsidRDefault="00DD115F">
            <w:r>
              <w:t>18</w:t>
            </w:r>
          </w:p>
        </w:tc>
      </w:tr>
      <w:tr w:rsidR="000100FE" w14:paraId="484BD68C" w14:textId="77777777">
        <w:tc>
          <w:tcPr>
            <w:tcW w:w="0" w:type="auto"/>
          </w:tcPr>
          <w:p w14:paraId="0EFD3954" w14:textId="77777777" w:rsidR="000100FE" w:rsidRDefault="00817102">
            <w:r>
              <w:t>Data management</w:t>
            </w:r>
          </w:p>
        </w:tc>
        <w:tc>
          <w:tcPr>
            <w:tcW w:w="0" w:type="auto"/>
          </w:tcPr>
          <w:p w14:paraId="238D0AC2" w14:textId="77777777" w:rsidR="000100FE" w:rsidRDefault="00F03C4A">
            <w:hyperlink r:id="rId37" w:anchor="19">
              <w:r w:rsidR="00817102">
                <w:rPr>
                  <w:rStyle w:val="ae"/>
                </w:rPr>
                <w:t>#19</w:t>
              </w:r>
            </w:hyperlink>
          </w:p>
        </w:tc>
        <w:tc>
          <w:tcPr>
            <w:tcW w:w="0" w:type="auto"/>
          </w:tcPr>
          <w:p w14:paraId="74E273A3" w14:textId="77777777" w:rsidR="000100FE" w:rsidRDefault="00817102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 xml:space="preserve">, double data entry; range checks for data values). Reference to where details of data </w:t>
            </w:r>
            <w:r>
              <w:lastRenderedPageBreak/>
              <w:t>management procedures can be found, if not in the protocol</w:t>
            </w:r>
          </w:p>
        </w:tc>
        <w:tc>
          <w:tcPr>
            <w:tcW w:w="0" w:type="auto"/>
          </w:tcPr>
          <w:p w14:paraId="2E7B3924" w14:textId="362F3B71" w:rsidR="000100FE" w:rsidRDefault="00A711B6">
            <w:r>
              <w:lastRenderedPageBreak/>
              <w:t>1</w:t>
            </w:r>
            <w:r w:rsidR="00A51BBC">
              <w:t>9</w:t>
            </w:r>
          </w:p>
        </w:tc>
      </w:tr>
      <w:tr w:rsidR="000100FE" w14:paraId="2AF0E63D" w14:textId="77777777">
        <w:tc>
          <w:tcPr>
            <w:tcW w:w="0" w:type="auto"/>
          </w:tcPr>
          <w:p w14:paraId="207282BE" w14:textId="77777777" w:rsidR="000100FE" w:rsidRDefault="00817102">
            <w:r>
              <w:t>Statistics: outcomes</w:t>
            </w:r>
          </w:p>
        </w:tc>
        <w:tc>
          <w:tcPr>
            <w:tcW w:w="0" w:type="auto"/>
          </w:tcPr>
          <w:p w14:paraId="640E6A3E" w14:textId="77777777" w:rsidR="000100FE" w:rsidRDefault="00F03C4A">
            <w:hyperlink r:id="rId38" w:anchor="20a">
              <w:r w:rsidR="00817102">
                <w:rPr>
                  <w:rStyle w:val="ae"/>
                </w:rPr>
                <w:t>#20a</w:t>
              </w:r>
            </w:hyperlink>
          </w:p>
        </w:tc>
        <w:tc>
          <w:tcPr>
            <w:tcW w:w="0" w:type="auto"/>
          </w:tcPr>
          <w:p w14:paraId="180EC7B5" w14:textId="77777777" w:rsidR="000100FE" w:rsidRDefault="00817102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14:paraId="0A1035E9" w14:textId="588D29AA" w:rsidR="000100FE" w:rsidRDefault="00A711B6">
            <w:r>
              <w:t>1</w:t>
            </w:r>
            <w:r w:rsidR="001F504E">
              <w:t>7-1</w:t>
            </w:r>
            <w:r w:rsidR="000A3290">
              <w:t>9</w:t>
            </w:r>
          </w:p>
        </w:tc>
      </w:tr>
      <w:tr w:rsidR="000100FE" w14:paraId="663A1CF7" w14:textId="77777777">
        <w:tc>
          <w:tcPr>
            <w:tcW w:w="0" w:type="auto"/>
          </w:tcPr>
          <w:p w14:paraId="76BD8DA5" w14:textId="77777777" w:rsidR="000100FE" w:rsidRDefault="00817102">
            <w:r>
              <w:t>Statistics: additional analyses</w:t>
            </w:r>
          </w:p>
        </w:tc>
        <w:tc>
          <w:tcPr>
            <w:tcW w:w="0" w:type="auto"/>
          </w:tcPr>
          <w:p w14:paraId="60EFEAD3" w14:textId="77777777" w:rsidR="000100FE" w:rsidRDefault="00F03C4A">
            <w:hyperlink r:id="rId39" w:anchor="20b">
              <w:r w:rsidR="00817102">
                <w:rPr>
                  <w:rStyle w:val="ae"/>
                </w:rPr>
                <w:t>#20b</w:t>
              </w:r>
            </w:hyperlink>
          </w:p>
        </w:tc>
        <w:tc>
          <w:tcPr>
            <w:tcW w:w="0" w:type="auto"/>
          </w:tcPr>
          <w:p w14:paraId="6F109277" w14:textId="77777777" w:rsidR="000100FE" w:rsidRDefault="00817102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0" w:type="auto"/>
          </w:tcPr>
          <w:p w14:paraId="69CFDC0F" w14:textId="2A2956AC" w:rsidR="000100FE" w:rsidRDefault="009A3E7C">
            <w:r>
              <w:t>1</w:t>
            </w:r>
            <w:r w:rsidR="006D049A">
              <w:t>7</w:t>
            </w:r>
          </w:p>
        </w:tc>
      </w:tr>
      <w:tr w:rsidR="000100FE" w14:paraId="5D7BC8F2" w14:textId="77777777">
        <w:tc>
          <w:tcPr>
            <w:tcW w:w="0" w:type="auto"/>
          </w:tcPr>
          <w:p w14:paraId="5E7610B0" w14:textId="77777777" w:rsidR="000100FE" w:rsidRDefault="00817102">
            <w:r>
              <w:t>Statistics: analysis population and missing data</w:t>
            </w:r>
          </w:p>
        </w:tc>
        <w:tc>
          <w:tcPr>
            <w:tcW w:w="0" w:type="auto"/>
          </w:tcPr>
          <w:p w14:paraId="726B0B6C" w14:textId="77777777" w:rsidR="000100FE" w:rsidRDefault="00F03C4A">
            <w:hyperlink r:id="rId40" w:anchor="20c">
              <w:r w:rsidR="00817102">
                <w:rPr>
                  <w:rStyle w:val="ae"/>
                </w:rPr>
                <w:t>#20c</w:t>
              </w:r>
            </w:hyperlink>
          </w:p>
        </w:tc>
        <w:tc>
          <w:tcPr>
            <w:tcW w:w="0" w:type="auto"/>
          </w:tcPr>
          <w:p w14:paraId="0FA2261F" w14:textId="77777777" w:rsidR="000100FE" w:rsidRDefault="00817102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0" w:type="auto"/>
          </w:tcPr>
          <w:p w14:paraId="5A9D3EB7" w14:textId="3D7A5E00" w:rsidR="000100FE" w:rsidRDefault="009E6BBA">
            <w:r>
              <w:t>1</w:t>
            </w:r>
            <w:r w:rsidR="005505C1">
              <w:t>8</w:t>
            </w:r>
            <w:r w:rsidR="00686985">
              <w:t>-19</w:t>
            </w:r>
          </w:p>
        </w:tc>
      </w:tr>
      <w:tr w:rsidR="000100FE" w14:paraId="4AC69221" w14:textId="77777777">
        <w:tc>
          <w:tcPr>
            <w:tcW w:w="0" w:type="auto"/>
          </w:tcPr>
          <w:p w14:paraId="70D8DD47" w14:textId="77777777" w:rsidR="000100FE" w:rsidRDefault="00817102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14:paraId="4AADE62D" w14:textId="77777777" w:rsidR="000100FE" w:rsidRDefault="000100FE"/>
        </w:tc>
        <w:tc>
          <w:tcPr>
            <w:tcW w:w="0" w:type="auto"/>
          </w:tcPr>
          <w:p w14:paraId="0C643015" w14:textId="77777777" w:rsidR="000100FE" w:rsidRDefault="000100FE"/>
        </w:tc>
        <w:tc>
          <w:tcPr>
            <w:tcW w:w="0" w:type="auto"/>
          </w:tcPr>
          <w:p w14:paraId="7A954009" w14:textId="77777777" w:rsidR="000100FE" w:rsidRDefault="000100FE"/>
        </w:tc>
      </w:tr>
      <w:tr w:rsidR="000100FE" w14:paraId="48A62090" w14:textId="77777777">
        <w:tc>
          <w:tcPr>
            <w:tcW w:w="0" w:type="auto"/>
          </w:tcPr>
          <w:p w14:paraId="3EE0D561" w14:textId="77777777" w:rsidR="000100FE" w:rsidRDefault="00817102">
            <w:r>
              <w:t>Data monitoring: formal committee</w:t>
            </w:r>
          </w:p>
        </w:tc>
        <w:tc>
          <w:tcPr>
            <w:tcW w:w="0" w:type="auto"/>
          </w:tcPr>
          <w:p w14:paraId="5266B876" w14:textId="77777777" w:rsidR="000100FE" w:rsidRDefault="00F03C4A">
            <w:hyperlink r:id="rId41" w:anchor="21a">
              <w:r w:rsidR="00817102">
                <w:rPr>
                  <w:rStyle w:val="ae"/>
                </w:rPr>
                <w:t>#21a</w:t>
              </w:r>
            </w:hyperlink>
          </w:p>
        </w:tc>
        <w:tc>
          <w:tcPr>
            <w:tcW w:w="0" w:type="auto"/>
          </w:tcPr>
          <w:p w14:paraId="49BF78FC" w14:textId="77777777" w:rsidR="000100FE" w:rsidRDefault="00817102"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14:paraId="51912786" w14:textId="69C72E5F" w:rsidR="000100FE" w:rsidRDefault="00813280">
            <w:r>
              <w:t>n/a</w:t>
            </w:r>
          </w:p>
        </w:tc>
      </w:tr>
      <w:tr w:rsidR="000100FE" w14:paraId="4CD1D257" w14:textId="77777777">
        <w:tc>
          <w:tcPr>
            <w:tcW w:w="0" w:type="auto"/>
          </w:tcPr>
          <w:p w14:paraId="283C08D5" w14:textId="77777777" w:rsidR="000100FE" w:rsidRDefault="00817102">
            <w:r>
              <w:t>Data monitoring: interim analysis</w:t>
            </w:r>
          </w:p>
        </w:tc>
        <w:tc>
          <w:tcPr>
            <w:tcW w:w="0" w:type="auto"/>
          </w:tcPr>
          <w:p w14:paraId="222BA906" w14:textId="77777777" w:rsidR="000100FE" w:rsidRDefault="00F03C4A">
            <w:hyperlink r:id="rId42" w:anchor="21b">
              <w:r w:rsidR="00817102">
                <w:rPr>
                  <w:rStyle w:val="ae"/>
                </w:rPr>
                <w:t>#21b</w:t>
              </w:r>
            </w:hyperlink>
          </w:p>
        </w:tc>
        <w:tc>
          <w:tcPr>
            <w:tcW w:w="0" w:type="auto"/>
          </w:tcPr>
          <w:p w14:paraId="00001643" w14:textId="77777777" w:rsidR="000100FE" w:rsidRDefault="00817102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14:paraId="1E62BBF8" w14:textId="26585612" w:rsidR="000100FE" w:rsidRDefault="00813280">
            <w:r>
              <w:t>n/a</w:t>
            </w:r>
          </w:p>
        </w:tc>
      </w:tr>
      <w:tr w:rsidR="000100FE" w14:paraId="356A7BDC" w14:textId="77777777">
        <w:tc>
          <w:tcPr>
            <w:tcW w:w="0" w:type="auto"/>
          </w:tcPr>
          <w:p w14:paraId="287F328B" w14:textId="77777777" w:rsidR="000100FE" w:rsidRDefault="00817102">
            <w:r>
              <w:t>Harms</w:t>
            </w:r>
          </w:p>
        </w:tc>
        <w:tc>
          <w:tcPr>
            <w:tcW w:w="0" w:type="auto"/>
          </w:tcPr>
          <w:p w14:paraId="32C2B74B" w14:textId="77777777" w:rsidR="000100FE" w:rsidRDefault="00F03C4A">
            <w:hyperlink r:id="rId43" w:anchor="22">
              <w:r w:rsidR="00817102">
                <w:rPr>
                  <w:rStyle w:val="ae"/>
                </w:rPr>
                <w:t>#22</w:t>
              </w:r>
            </w:hyperlink>
          </w:p>
        </w:tc>
        <w:tc>
          <w:tcPr>
            <w:tcW w:w="0" w:type="auto"/>
          </w:tcPr>
          <w:p w14:paraId="72FE85F2" w14:textId="77777777" w:rsidR="000100FE" w:rsidRDefault="00817102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14:paraId="29657C9E" w14:textId="20F8DBB8" w:rsidR="000100FE" w:rsidRDefault="00134B1C">
            <w:r>
              <w:t>19</w:t>
            </w:r>
          </w:p>
        </w:tc>
      </w:tr>
      <w:tr w:rsidR="000100FE" w14:paraId="68FB85AA" w14:textId="77777777">
        <w:tc>
          <w:tcPr>
            <w:tcW w:w="0" w:type="auto"/>
          </w:tcPr>
          <w:p w14:paraId="511E852E" w14:textId="77777777" w:rsidR="000100FE" w:rsidRDefault="00817102">
            <w:r>
              <w:t>Auditing</w:t>
            </w:r>
          </w:p>
        </w:tc>
        <w:tc>
          <w:tcPr>
            <w:tcW w:w="0" w:type="auto"/>
          </w:tcPr>
          <w:p w14:paraId="1AE822E2" w14:textId="77777777" w:rsidR="000100FE" w:rsidRDefault="00F03C4A">
            <w:hyperlink r:id="rId44" w:anchor="23">
              <w:r w:rsidR="00817102">
                <w:rPr>
                  <w:rStyle w:val="ae"/>
                </w:rPr>
                <w:t>#23</w:t>
              </w:r>
            </w:hyperlink>
          </w:p>
        </w:tc>
        <w:tc>
          <w:tcPr>
            <w:tcW w:w="0" w:type="auto"/>
          </w:tcPr>
          <w:p w14:paraId="568F0487" w14:textId="77777777" w:rsidR="000100FE" w:rsidRDefault="00817102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14:paraId="47AD935F" w14:textId="42BC93E7" w:rsidR="000100FE" w:rsidRDefault="00813280">
            <w:r>
              <w:t>n/a</w:t>
            </w:r>
          </w:p>
        </w:tc>
      </w:tr>
      <w:tr w:rsidR="000100FE" w14:paraId="2FC01BF1" w14:textId="77777777">
        <w:tc>
          <w:tcPr>
            <w:tcW w:w="0" w:type="auto"/>
          </w:tcPr>
          <w:p w14:paraId="1443C904" w14:textId="77777777" w:rsidR="000100FE" w:rsidRDefault="00817102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14:paraId="07835468" w14:textId="77777777" w:rsidR="000100FE" w:rsidRDefault="000100FE"/>
        </w:tc>
        <w:tc>
          <w:tcPr>
            <w:tcW w:w="0" w:type="auto"/>
          </w:tcPr>
          <w:p w14:paraId="5449C4DD" w14:textId="77777777" w:rsidR="000100FE" w:rsidRDefault="000100FE"/>
        </w:tc>
        <w:tc>
          <w:tcPr>
            <w:tcW w:w="0" w:type="auto"/>
          </w:tcPr>
          <w:p w14:paraId="2D123D22" w14:textId="77777777" w:rsidR="000100FE" w:rsidRDefault="000100FE"/>
        </w:tc>
      </w:tr>
      <w:tr w:rsidR="000100FE" w14:paraId="54C02452" w14:textId="77777777">
        <w:tc>
          <w:tcPr>
            <w:tcW w:w="0" w:type="auto"/>
          </w:tcPr>
          <w:p w14:paraId="77FCB72D" w14:textId="77777777" w:rsidR="000100FE" w:rsidRDefault="00817102">
            <w:r>
              <w:lastRenderedPageBreak/>
              <w:t>Research ethics approval</w:t>
            </w:r>
          </w:p>
        </w:tc>
        <w:tc>
          <w:tcPr>
            <w:tcW w:w="0" w:type="auto"/>
          </w:tcPr>
          <w:p w14:paraId="350C3641" w14:textId="77777777" w:rsidR="000100FE" w:rsidRDefault="00F03C4A">
            <w:hyperlink r:id="rId45" w:anchor="24">
              <w:r w:rsidR="00817102">
                <w:rPr>
                  <w:rStyle w:val="ae"/>
                </w:rPr>
                <w:t>#24</w:t>
              </w:r>
            </w:hyperlink>
          </w:p>
        </w:tc>
        <w:tc>
          <w:tcPr>
            <w:tcW w:w="0" w:type="auto"/>
          </w:tcPr>
          <w:p w14:paraId="308A2DA9" w14:textId="77777777" w:rsidR="000100FE" w:rsidRDefault="00817102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14:paraId="40068243" w14:textId="3DC7A0BA" w:rsidR="000100FE" w:rsidRDefault="001166DD">
            <w:r>
              <w:t>1</w:t>
            </w:r>
            <w:r w:rsidR="0060323F">
              <w:t>9</w:t>
            </w:r>
          </w:p>
        </w:tc>
      </w:tr>
      <w:tr w:rsidR="000100FE" w14:paraId="4B6CDBA9" w14:textId="77777777">
        <w:tc>
          <w:tcPr>
            <w:tcW w:w="0" w:type="auto"/>
          </w:tcPr>
          <w:p w14:paraId="6A3E51C7" w14:textId="77777777" w:rsidR="000100FE" w:rsidRDefault="00817102">
            <w:r>
              <w:t>Protocol amendments</w:t>
            </w:r>
          </w:p>
        </w:tc>
        <w:tc>
          <w:tcPr>
            <w:tcW w:w="0" w:type="auto"/>
          </w:tcPr>
          <w:p w14:paraId="73D42006" w14:textId="77777777" w:rsidR="000100FE" w:rsidRDefault="00F03C4A">
            <w:hyperlink r:id="rId46" w:anchor="25">
              <w:r w:rsidR="00817102">
                <w:rPr>
                  <w:rStyle w:val="ae"/>
                </w:rPr>
                <w:t>#25</w:t>
              </w:r>
            </w:hyperlink>
          </w:p>
        </w:tc>
        <w:tc>
          <w:tcPr>
            <w:tcW w:w="0" w:type="auto"/>
          </w:tcPr>
          <w:p w14:paraId="2BDD7321" w14:textId="77777777" w:rsidR="000100FE" w:rsidRDefault="00817102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14:paraId="699670A8" w14:textId="79F4CAA8" w:rsidR="000100FE" w:rsidRDefault="00813280">
            <w:r>
              <w:t>n/a</w:t>
            </w:r>
          </w:p>
        </w:tc>
      </w:tr>
      <w:tr w:rsidR="000100FE" w14:paraId="4E015884" w14:textId="77777777">
        <w:tc>
          <w:tcPr>
            <w:tcW w:w="0" w:type="auto"/>
          </w:tcPr>
          <w:p w14:paraId="2A33BB30" w14:textId="77777777" w:rsidR="000100FE" w:rsidRDefault="00817102">
            <w:r>
              <w:t>Consent or assent</w:t>
            </w:r>
          </w:p>
        </w:tc>
        <w:tc>
          <w:tcPr>
            <w:tcW w:w="0" w:type="auto"/>
          </w:tcPr>
          <w:p w14:paraId="1DA0DD48" w14:textId="77777777" w:rsidR="000100FE" w:rsidRDefault="00F03C4A">
            <w:hyperlink r:id="rId47" w:anchor="26a">
              <w:r w:rsidR="00817102">
                <w:rPr>
                  <w:rStyle w:val="ae"/>
                </w:rPr>
                <w:t>#26a</w:t>
              </w:r>
            </w:hyperlink>
          </w:p>
        </w:tc>
        <w:tc>
          <w:tcPr>
            <w:tcW w:w="0" w:type="auto"/>
          </w:tcPr>
          <w:p w14:paraId="3F55D984" w14:textId="77777777" w:rsidR="000100FE" w:rsidRDefault="00817102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0" w:type="auto"/>
          </w:tcPr>
          <w:p w14:paraId="5B8665EF" w14:textId="3CAD5982" w:rsidR="000100FE" w:rsidRDefault="005B2FCF">
            <w:r>
              <w:t xml:space="preserve">13, </w:t>
            </w:r>
            <w:r w:rsidR="00813280">
              <w:t>1</w:t>
            </w:r>
            <w:r w:rsidR="007B52F4">
              <w:t>4</w:t>
            </w:r>
            <w:r w:rsidR="00813280">
              <w:t xml:space="preserve"> &amp; 1</w:t>
            </w:r>
            <w:r w:rsidR="009C684E">
              <w:t>9</w:t>
            </w:r>
          </w:p>
        </w:tc>
      </w:tr>
      <w:tr w:rsidR="000100FE" w14:paraId="2AB3AF52" w14:textId="77777777">
        <w:tc>
          <w:tcPr>
            <w:tcW w:w="0" w:type="auto"/>
          </w:tcPr>
          <w:p w14:paraId="24AD9FDD" w14:textId="77777777" w:rsidR="000100FE" w:rsidRDefault="00817102">
            <w:r>
              <w:t>Consent or assent: ancillary studies</w:t>
            </w:r>
          </w:p>
        </w:tc>
        <w:tc>
          <w:tcPr>
            <w:tcW w:w="0" w:type="auto"/>
          </w:tcPr>
          <w:p w14:paraId="33DAA7F2" w14:textId="77777777" w:rsidR="000100FE" w:rsidRDefault="00F03C4A">
            <w:hyperlink r:id="rId48" w:anchor="26b">
              <w:r w:rsidR="00817102">
                <w:rPr>
                  <w:rStyle w:val="ae"/>
                </w:rPr>
                <w:t>#26b</w:t>
              </w:r>
            </w:hyperlink>
          </w:p>
        </w:tc>
        <w:tc>
          <w:tcPr>
            <w:tcW w:w="0" w:type="auto"/>
          </w:tcPr>
          <w:p w14:paraId="6669AD67" w14:textId="77777777" w:rsidR="000100FE" w:rsidRDefault="00817102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14:paraId="7F2E34FC" w14:textId="27D346BA" w:rsidR="000100FE" w:rsidRDefault="00813280">
            <w:r>
              <w:t>n/a</w:t>
            </w:r>
          </w:p>
        </w:tc>
      </w:tr>
      <w:tr w:rsidR="000100FE" w14:paraId="29B7A74F" w14:textId="77777777">
        <w:tc>
          <w:tcPr>
            <w:tcW w:w="0" w:type="auto"/>
          </w:tcPr>
          <w:p w14:paraId="4A59955C" w14:textId="77777777" w:rsidR="000100FE" w:rsidRDefault="00817102">
            <w:r>
              <w:t>Confidentiality</w:t>
            </w:r>
          </w:p>
        </w:tc>
        <w:tc>
          <w:tcPr>
            <w:tcW w:w="0" w:type="auto"/>
          </w:tcPr>
          <w:p w14:paraId="69C3C994" w14:textId="77777777" w:rsidR="000100FE" w:rsidRDefault="00F03C4A">
            <w:hyperlink r:id="rId49" w:anchor="27">
              <w:r w:rsidR="00817102">
                <w:rPr>
                  <w:rStyle w:val="ae"/>
                </w:rPr>
                <w:t>#27</w:t>
              </w:r>
            </w:hyperlink>
          </w:p>
        </w:tc>
        <w:tc>
          <w:tcPr>
            <w:tcW w:w="0" w:type="auto"/>
          </w:tcPr>
          <w:p w14:paraId="171926D5" w14:textId="77777777" w:rsidR="000100FE" w:rsidRDefault="00817102">
            <w:proofErr w:type="gramStart"/>
            <w:r>
              <w:t>How</w:t>
            </w:r>
            <w:proofErr w:type="gramEnd"/>
            <w: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14:paraId="3AF37AB8" w14:textId="790EC3A8" w:rsidR="000100FE" w:rsidRDefault="00813280">
            <w:r>
              <w:t>1</w:t>
            </w:r>
            <w:r w:rsidR="00D75FD1">
              <w:t>9</w:t>
            </w:r>
          </w:p>
        </w:tc>
      </w:tr>
      <w:tr w:rsidR="000100FE" w14:paraId="39D07635" w14:textId="77777777">
        <w:tc>
          <w:tcPr>
            <w:tcW w:w="0" w:type="auto"/>
          </w:tcPr>
          <w:p w14:paraId="059A399A" w14:textId="77777777" w:rsidR="000100FE" w:rsidRDefault="00817102">
            <w:r>
              <w:t>Declaration of interests</w:t>
            </w:r>
          </w:p>
        </w:tc>
        <w:tc>
          <w:tcPr>
            <w:tcW w:w="0" w:type="auto"/>
          </w:tcPr>
          <w:p w14:paraId="08A06965" w14:textId="77777777" w:rsidR="000100FE" w:rsidRDefault="00F03C4A">
            <w:hyperlink r:id="rId50" w:anchor="28">
              <w:r w:rsidR="00817102">
                <w:rPr>
                  <w:rStyle w:val="ae"/>
                </w:rPr>
                <w:t>#28</w:t>
              </w:r>
            </w:hyperlink>
          </w:p>
        </w:tc>
        <w:tc>
          <w:tcPr>
            <w:tcW w:w="0" w:type="auto"/>
          </w:tcPr>
          <w:p w14:paraId="0CF7EDC2" w14:textId="77777777" w:rsidR="000100FE" w:rsidRDefault="00817102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14:paraId="1E68E972" w14:textId="4318B719" w:rsidR="000100FE" w:rsidRDefault="00F01CF9">
            <w:r>
              <w:t>1</w:t>
            </w:r>
          </w:p>
        </w:tc>
      </w:tr>
      <w:tr w:rsidR="000100FE" w14:paraId="6D5423D8" w14:textId="77777777">
        <w:tc>
          <w:tcPr>
            <w:tcW w:w="0" w:type="auto"/>
          </w:tcPr>
          <w:p w14:paraId="0D53A726" w14:textId="77777777" w:rsidR="000100FE" w:rsidRDefault="00817102">
            <w:r>
              <w:t>Data access</w:t>
            </w:r>
          </w:p>
        </w:tc>
        <w:tc>
          <w:tcPr>
            <w:tcW w:w="0" w:type="auto"/>
          </w:tcPr>
          <w:p w14:paraId="5D4012C0" w14:textId="77777777" w:rsidR="000100FE" w:rsidRDefault="00F03C4A">
            <w:hyperlink r:id="rId51" w:anchor="29">
              <w:r w:rsidR="00817102">
                <w:rPr>
                  <w:rStyle w:val="ae"/>
                </w:rPr>
                <w:t>#29</w:t>
              </w:r>
            </w:hyperlink>
          </w:p>
        </w:tc>
        <w:tc>
          <w:tcPr>
            <w:tcW w:w="0" w:type="auto"/>
          </w:tcPr>
          <w:p w14:paraId="7E1C478F" w14:textId="77777777" w:rsidR="000100FE" w:rsidRDefault="00817102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14:paraId="1DF223CD" w14:textId="487C66A8" w:rsidR="000100FE" w:rsidRDefault="00813280">
            <w:r>
              <w:t>1</w:t>
            </w:r>
            <w:r w:rsidR="00E01280">
              <w:t>9</w:t>
            </w:r>
          </w:p>
        </w:tc>
      </w:tr>
      <w:tr w:rsidR="000100FE" w14:paraId="3D788741" w14:textId="77777777">
        <w:tc>
          <w:tcPr>
            <w:tcW w:w="0" w:type="auto"/>
          </w:tcPr>
          <w:p w14:paraId="4FF01466" w14:textId="77777777" w:rsidR="000100FE" w:rsidRDefault="00817102">
            <w:r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14:paraId="484B5B81" w14:textId="77777777" w:rsidR="000100FE" w:rsidRDefault="00F03C4A">
            <w:hyperlink r:id="rId52" w:anchor="30">
              <w:r w:rsidR="00817102">
                <w:rPr>
                  <w:rStyle w:val="ae"/>
                </w:rPr>
                <w:t>#30</w:t>
              </w:r>
            </w:hyperlink>
          </w:p>
        </w:tc>
        <w:tc>
          <w:tcPr>
            <w:tcW w:w="0" w:type="auto"/>
          </w:tcPr>
          <w:p w14:paraId="0E024486" w14:textId="77777777" w:rsidR="000100FE" w:rsidRDefault="00817102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14:paraId="080B884C" w14:textId="4D94F7EA" w:rsidR="000100FE" w:rsidRDefault="00E01280">
            <w:r>
              <w:t>n/a</w:t>
            </w:r>
          </w:p>
        </w:tc>
      </w:tr>
      <w:tr w:rsidR="000100FE" w14:paraId="0DBC412D" w14:textId="77777777">
        <w:tc>
          <w:tcPr>
            <w:tcW w:w="0" w:type="auto"/>
          </w:tcPr>
          <w:p w14:paraId="53E99291" w14:textId="77777777" w:rsidR="000100FE" w:rsidRDefault="00817102">
            <w:r>
              <w:t>Dissemination policy: trial results</w:t>
            </w:r>
          </w:p>
        </w:tc>
        <w:tc>
          <w:tcPr>
            <w:tcW w:w="0" w:type="auto"/>
          </w:tcPr>
          <w:p w14:paraId="42A8A93B" w14:textId="77777777" w:rsidR="000100FE" w:rsidRDefault="00F03C4A">
            <w:hyperlink r:id="rId53" w:anchor="31a">
              <w:r w:rsidR="00817102">
                <w:rPr>
                  <w:rStyle w:val="ae"/>
                </w:rPr>
                <w:t>#31a</w:t>
              </w:r>
            </w:hyperlink>
          </w:p>
        </w:tc>
        <w:tc>
          <w:tcPr>
            <w:tcW w:w="0" w:type="auto"/>
          </w:tcPr>
          <w:p w14:paraId="5B710D21" w14:textId="77777777" w:rsidR="000100FE" w:rsidRDefault="00817102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14:paraId="1B119CE2" w14:textId="21F38C93" w:rsidR="000100FE" w:rsidRDefault="0029271A">
            <w:r>
              <w:t>n/a</w:t>
            </w:r>
          </w:p>
        </w:tc>
      </w:tr>
      <w:tr w:rsidR="000100FE" w14:paraId="539E329A" w14:textId="77777777">
        <w:tc>
          <w:tcPr>
            <w:tcW w:w="0" w:type="auto"/>
          </w:tcPr>
          <w:p w14:paraId="0A1D223C" w14:textId="77777777" w:rsidR="000100FE" w:rsidRDefault="00817102">
            <w:r>
              <w:t>Dissemination policy: authorship</w:t>
            </w:r>
          </w:p>
        </w:tc>
        <w:tc>
          <w:tcPr>
            <w:tcW w:w="0" w:type="auto"/>
          </w:tcPr>
          <w:p w14:paraId="1AB704D5" w14:textId="77777777" w:rsidR="000100FE" w:rsidRDefault="00F03C4A">
            <w:hyperlink r:id="rId54" w:anchor="31b">
              <w:r w:rsidR="00817102">
                <w:rPr>
                  <w:rStyle w:val="ae"/>
                </w:rPr>
                <w:t>#31b</w:t>
              </w:r>
            </w:hyperlink>
          </w:p>
        </w:tc>
        <w:tc>
          <w:tcPr>
            <w:tcW w:w="0" w:type="auto"/>
          </w:tcPr>
          <w:p w14:paraId="7A411938" w14:textId="77777777" w:rsidR="000100FE" w:rsidRDefault="00817102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14:paraId="2E71823D" w14:textId="6DF3036D" w:rsidR="000100FE" w:rsidRDefault="0029271A">
            <w:r>
              <w:t>n/a</w:t>
            </w:r>
          </w:p>
        </w:tc>
      </w:tr>
      <w:tr w:rsidR="000100FE" w14:paraId="197965A2" w14:textId="77777777">
        <w:tc>
          <w:tcPr>
            <w:tcW w:w="0" w:type="auto"/>
          </w:tcPr>
          <w:p w14:paraId="770832FB" w14:textId="77777777" w:rsidR="000100FE" w:rsidRDefault="00817102">
            <w:r>
              <w:lastRenderedPageBreak/>
              <w:t>Dissemination policy: reproducible research</w:t>
            </w:r>
          </w:p>
        </w:tc>
        <w:tc>
          <w:tcPr>
            <w:tcW w:w="0" w:type="auto"/>
          </w:tcPr>
          <w:p w14:paraId="1098BCC0" w14:textId="77777777" w:rsidR="000100FE" w:rsidRDefault="00F03C4A">
            <w:hyperlink r:id="rId55" w:anchor="31c">
              <w:r w:rsidR="00817102">
                <w:rPr>
                  <w:rStyle w:val="ae"/>
                </w:rPr>
                <w:t>#31c</w:t>
              </w:r>
            </w:hyperlink>
          </w:p>
        </w:tc>
        <w:tc>
          <w:tcPr>
            <w:tcW w:w="0" w:type="auto"/>
          </w:tcPr>
          <w:p w14:paraId="4E8DC513" w14:textId="77777777" w:rsidR="000100FE" w:rsidRDefault="00817102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14:paraId="2FCE5401" w14:textId="7430BC18" w:rsidR="000100FE" w:rsidRDefault="0029271A">
            <w:r>
              <w:t>n/a</w:t>
            </w:r>
          </w:p>
        </w:tc>
      </w:tr>
      <w:tr w:rsidR="000100FE" w14:paraId="5C4EE751" w14:textId="77777777">
        <w:tc>
          <w:tcPr>
            <w:tcW w:w="0" w:type="auto"/>
          </w:tcPr>
          <w:p w14:paraId="613CC553" w14:textId="77777777" w:rsidR="000100FE" w:rsidRDefault="00817102"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14:paraId="736AFA4F" w14:textId="77777777" w:rsidR="000100FE" w:rsidRDefault="000100FE"/>
        </w:tc>
        <w:tc>
          <w:tcPr>
            <w:tcW w:w="0" w:type="auto"/>
          </w:tcPr>
          <w:p w14:paraId="6A119DE3" w14:textId="77777777" w:rsidR="000100FE" w:rsidRDefault="000100FE"/>
        </w:tc>
        <w:tc>
          <w:tcPr>
            <w:tcW w:w="0" w:type="auto"/>
          </w:tcPr>
          <w:p w14:paraId="40E2EA9A" w14:textId="77777777" w:rsidR="000100FE" w:rsidRDefault="000100FE"/>
        </w:tc>
      </w:tr>
      <w:tr w:rsidR="000100FE" w14:paraId="590205A8" w14:textId="77777777">
        <w:tc>
          <w:tcPr>
            <w:tcW w:w="0" w:type="auto"/>
          </w:tcPr>
          <w:p w14:paraId="5A0CF24E" w14:textId="77777777" w:rsidR="000100FE" w:rsidRDefault="00817102">
            <w:r>
              <w:t>Informed consent materials</w:t>
            </w:r>
          </w:p>
        </w:tc>
        <w:tc>
          <w:tcPr>
            <w:tcW w:w="0" w:type="auto"/>
          </w:tcPr>
          <w:p w14:paraId="3DB8790C" w14:textId="77777777" w:rsidR="000100FE" w:rsidRDefault="00F03C4A">
            <w:hyperlink r:id="rId56" w:anchor="32">
              <w:r w:rsidR="00817102">
                <w:rPr>
                  <w:rStyle w:val="ae"/>
                </w:rPr>
                <w:t>#32</w:t>
              </w:r>
            </w:hyperlink>
          </w:p>
        </w:tc>
        <w:tc>
          <w:tcPr>
            <w:tcW w:w="0" w:type="auto"/>
          </w:tcPr>
          <w:p w14:paraId="69088B9C" w14:textId="77777777" w:rsidR="000100FE" w:rsidRDefault="00817102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0" w:type="auto"/>
          </w:tcPr>
          <w:p w14:paraId="07E0E01A" w14:textId="6D0E9006" w:rsidR="000100FE" w:rsidRDefault="0029271A">
            <w:r>
              <w:t>n/a</w:t>
            </w:r>
          </w:p>
        </w:tc>
      </w:tr>
      <w:tr w:rsidR="000100FE" w14:paraId="674D2595" w14:textId="77777777">
        <w:tc>
          <w:tcPr>
            <w:tcW w:w="0" w:type="auto"/>
          </w:tcPr>
          <w:p w14:paraId="3D9FF16C" w14:textId="77777777" w:rsidR="000100FE" w:rsidRDefault="00817102">
            <w:r>
              <w:t>Biological specimens</w:t>
            </w:r>
          </w:p>
        </w:tc>
        <w:tc>
          <w:tcPr>
            <w:tcW w:w="0" w:type="auto"/>
          </w:tcPr>
          <w:p w14:paraId="3BFD8B96" w14:textId="77777777" w:rsidR="000100FE" w:rsidRDefault="00F03C4A">
            <w:hyperlink r:id="rId57" w:anchor="33">
              <w:r w:rsidR="00817102">
                <w:rPr>
                  <w:rStyle w:val="ae"/>
                </w:rPr>
                <w:t>#33</w:t>
              </w:r>
            </w:hyperlink>
          </w:p>
        </w:tc>
        <w:tc>
          <w:tcPr>
            <w:tcW w:w="0" w:type="auto"/>
          </w:tcPr>
          <w:p w14:paraId="08E0BAAF" w14:textId="77777777" w:rsidR="000100FE" w:rsidRDefault="00817102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14:paraId="3066801A" w14:textId="67A176A7" w:rsidR="000100FE" w:rsidRDefault="0029271A">
            <w:r>
              <w:t>n/a</w:t>
            </w:r>
          </w:p>
        </w:tc>
      </w:tr>
    </w:tbl>
    <w:p w14:paraId="15A7B18E" w14:textId="77777777" w:rsidR="000100FE" w:rsidRDefault="00817102">
      <w:r>
        <w:t xml:space="preserve">None The SPIRIT Explanation and Elaboration paper is distributed under the terms of the Creative Commons Attribution License CC-BY-NC. This checklist can be completed online using </w:t>
      </w:r>
      <w:hyperlink r:id="rId58">
        <w:r>
          <w:rPr>
            <w:rStyle w:val="ae"/>
          </w:rPr>
          <w:t>https://www.goodreports.org/</w:t>
        </w:r>
      </w:hyperlink>
      <w:r>
        <w:t xml:space="preserve">, a tool made by the </w:t>
      </w:r>
      <w:hyperlink r:id="rId59">
        <w:r>
          <w:rPr>
            <w:rStyle w:val="ae"/>
          </w:rPr>
          <w:t>EQUATOR Network</w:t>
        </w:r>
      </w:hyperlink>
      <w:r>
        <w:t xml:space="preserve"> in collaboration with </w:t>
      </w:r>
      <w:hyperlink r:id="rId60">
        <w:r>
          <w:rPr>
            <w:rStyle w:val="ae"/>
          </w:rPr>
          <w:t>Penelope.ai</w:t>
        </w:r>
      </w:hyperlink>
    </w:p>
    <w:sectPr w:rsidR="000100FE" w:rsidSect="00F850B0">
      <w:headerReference w:type="first" r:id="rId61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83A85" w14:textId="77777777" w:rsidR="00400EC5" w:rsidRDefault="00400EC5">
      <w:pPr>
        <w:spacing w:before="0" w:line="240" w:lineRule="auto"/>
      </w:pPr>
      <w:r>
        <w:separator/>
      </w:r>
    </w:p>
  </w:endnote>
  <w:endnote w:type="continuationSeparator" w:id="0">
    <w:p w14:paraId="635586CD" w14:textId="77777777" w:rsidR="00400EC5" w:rsidRDefault="00400EC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1F2A7" w14:textId="77777777" w:rsidR="00400EC5" w:rsidRDefault="00400EC5">
      <w:r>
        <w:separator/>
      </w:r>
    </w:p>
  </w:footnote>
  <w:footnote w:type="continuationSeparator" w:id="0">
    <w:p w14:paraId="390C73DF" w14:textId="77777777" w:rsidR="00400EC5" w:rsidRDefault="00400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049AC" w14:textId="1207906E" w:rsidR="00C150C8" w:rsidRDefault="00A653EA" w:rsidP="00A82CF9">
    <w:pPr>
      <w:pStyle w:val="a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3487AC" wp14:editId="0525B118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1" name="矩形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36A745C" id="矩形 1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0A48B5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07C466A"/>
    <w:multiLevelType w:val="multilevel"/>
    <w:tmpl w:val="558433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370032045">
    <w:abstractNumId w:val="0"/>
  </w:num>
  <w:num w:numId="2" w16cid:durableId="6775120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00FE"/>
    <w:rsid w:val="00011C8B"/>
    <w:rsid w:val="0003339B"/>
    <w:rsid w:val="00055450"/>
    <w:rsid w:val="00065FD6"/>
    <w:rsid w:val="000A3290"/>
    <w:rsid w:val="00100027"/>
    <w:rsid w:val="001166DD"/>
    <w:rsid w:val="00134B1C"/>
    <w:rsid w:val="00141C0F"/>
    <w:rsid w:val="00175C60"/>
    <w:rsid w:val="001F504E"/>
    <w:rsid w:val="00214E96"/>
    <w:rsid w:val="00241D80"/>
    <w:rsid w:val="002834CC"/>
    <w:rsid w:val="0028550B"/>
    <w:rsid w:val="0029271A"/>
    <w:rsid w:val="002B46F7"/>
    <w:rsid w:val="002C2402"/>
    <w:rsid w:val="002D1F25"/>
    <w:rsid w:val="00307A82"/>
    <w:rsid w:val="00317BF5"/>
    <w:rsid w:val="00333CED"/>
    <w:rsid w:val="003E680D"/>
    <w:rsid w:val="003F01B1"/>
    <w:rsid w:val="00400EC5"/>
    <w:rsid w:val="00403013"/>
    <w:rsid w:val="004235E9"/>
    <w:rsid w:val="00441287"/>
    <w:rsid w:val="00477B21"/>
    <w:rsid w:val="00492BAB"/>
    <w:rsid w:val="00494B8A"/>
    <w:rsid w:val="004E29B3"/>
    <w:rsid w:val="00516469"/>
    <w:rsid w:val="00546842"/>
    <w:rsid w:val="005505C1"/>
    <w:rsid w:val="00590D07"/>
    <w:rsid w:val="005B2FCF"/>
    <w:rsid w:val="005C1779"/>
    <w:rsid w:val="00601422"/>
    <w:rsid w:val="0060323F"/>
    <w:rsid w:val="0060553B"/>
    <w:rsid w:val="00623B23"/>
    <w:rsid w:val="0065001B"/>
    <w:rsid w:val="00686985"/>
    <w:rsid w:val="006D049A"/>
    <w:rsid w:val="006D3381"/>
    <w:rsid w:val="006F64B2"/>
    <w:rsid w:val="00706FAF"/>
    <w:rsid w:val="00770F3A"/>
    <w:rsid w:val="00773EE0"/>
    <w:rsid w:val="0078393D"/>
    <w:rsid w:val="00784D58"/>
    <w:rsid w:val="00790D03"/>
    <w:rsid w:val="007B52F4"/>
    <w:rsid w:val="00813280"/>
    <w:rsid w:val="00817102"/>
    <w:rsid w:val="00840037"/>
    <w:rsid w:val="008A0AF5"/>
    <w:rsid w:val="008B20D0"/>
    <w:rsid w:val="008D6863"/>
    <w:rsid w:val="009013CE"/>
    <w:rsid w:val="00921012"/>
    <w:rsid w:val="00962419"/>
    <w:rsid w:val="00980ABB"/>
    <w:rsid w:val="009A3E7C"/>
    <w:rsid w:val="009C684E"/>
    <w:rsid w:val="009E6BBA"/>
    <w:rsid w:val="009F219A"/>
    <w:rsid w:val="009F2F06"/>
    <w:rsid w:val="00A51BBC"/>
    <w:rsid w:val="00A653EA"/>
    <w:rsid w:val="00A711B6"/>
    <w:rsid w:val="00A86479"/>
    <w:rsid w:val="00AB1EDE"/>
    <w:rsid w:val="00B017C9"/>
    <w:rsid w:val="00B02EB8"/>
    <w:rsid w:val="00B30D4D"/>
    <w:rsid w:val="00B64E69"/>
    <w:rsid w:val="00B86B75"/>
    <w:rsid w:val="00BA57BB"/>
    <w:rsid w:val="00BB2D86"/>
    <w:rsid w:val="00BC48D5"/>
    <w:rsid w:val="00C260EC"/>
    <w:rsid w:val="00C36279"/>
    <w:rsid w:val="00D35D1D"/>
    <w:rsid w:val="00D4055A"/>
    <w:rsid w:val="00D563F2"/>
    <w:rsid w:val="00D75FD1"/>
    <w:rsid w:val="00D846C8"/>
    <w:rsid w:val="00D951F2"/>
    <w:rsid w:val="00DD115F"/>
    <w:rsid w:val="00DE0965"/>
    <w:rsid w:val="00E01280"/>
    <w:rsid w:val="00E07F4B"/>
    <w:rsid w:val="00E1077E"/>
    <w:rsid w:val="00E13E10"/>
    <w:rsid w:val="00E315A3"/>
    <w:rsid w:val="00E415F9"/>
    <w:rsid w:val="00E43F25"/>
    <w:rsid w:val="00E511DA"/>
    <w:rsid w:val="00E60593"/>
    <w:rsid w:val="00E918E6"/>
    <w:rsid w:val="00EA33F6"/>
    <w:rsid w:val="00EB3343"/>
    <w:rsid w:val="00EC2C2A"/>
    <w:rsid w:val="00EF1AB5"/>
    <w:rsid w:val="00EF2295"/>
    <w:rsid w:val="00EF54B7"/>
    <w:rsid w:val="00F01CF9"/>
    <w:rsid w:val="00F03C4A"/>
    <w:rsid w:val="00F1128C"/>
    <w:rsid w:val="00F13286"/>
    <w:rsid w:val="00F3000A"/>
    <w:rsid w:val="00FA2D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62B65"/>
  <w15:docId w15:val="{E737390E-6FA8-4F9A-89D0-A3E11A65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MingLiU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F1128C"/>
    <w:rPr>
      <w:rFonts w:ascii="Helvetica" w:hAnsi="Helvetica"/>
      <w:sz w:val="24"/>
      <w:szCs w:val="24"/>
    </w:rPr>
  </w:style>
  <w:style w:type="paragraph" w:styleId="1">
    <w:name w:val="heading 1"/>
    <w:basedOn w:val="a0"/>
    <w:next w:val="a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2">
    <w:name w:val="heading 2"/>
    <w:basedOn w:val="a"/>
    <w:next w:val="a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3">
    <w:name w:val="heading 3"/>
    <w:basedOn w:val="a"/>
    <w:next w:val="a"/>
    <w:rsid w:val="00433AA8"/>
    <w:pPr>
      <w:outlineLvl w:val="2"/>
    </w:pPr>
    <w:rPr>
      <w:b/>
      <w:color w:val="auto"/>
    </w:rPr>
  </w:style>
  <w:style w:type="paragraph" w:styleId="4">
    <w:name w:val="heading 4"/>
    <w:basedOn w:val="a"/>
    <w:next w:val="a"/>
    <w:rsid w:val="005C53B4"/>
    <w:pPr>
      <w:spacing w:before="100"/>
      <w:outlineLvl w:val="3"/>
    </w:pPr>
    <w:rPr>
      <w:sz w:val="32"/>
      <w:szCs w:val="32"/>
    </w:rPr>
  </w:style>
  <w:style w:type="paragraph" w:styleId="5">
    <w:name w:val="heading 5"/>
    <w:basedOn w:val="a"/>
    <w:next w:val="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pPr>
      <w:spacing w:before="320" w:line="240" w:lineRule="auto"/>
      <w:contextualSpacing/>
    </w:pPr>
    <w:rPr>
      <w:sz w:val="72"/>
      <w:szCs w:val="72"/>
    </w:rPr>
  </w:style>
  <w:style w:type="paragraph" w:styleId="a4">
    <w:name w:val="Subtitle"/>
    <w:basedOn w:val="a"/>
    <w:next w:val="a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0">
    <w:name w:val="1"/>
    <w:basedOn w:val="a2"/>
    <w:tblPr>
      <w:tblStyleRowBandSize w:val="1"/>
      <w:tblStyleColBandSize w:val="1"/>
    </w:tblPr>
  </w:style>
  <w:style w:type="paragraph" w:styleId="a5">
    <w:name w:val="annotation text"/>
    <w:basedOn w:val="a"/>
    <w:link w:val="a6"/>
    <w:uiPriority w:val="99"/>
    <w:semiHidden/>
    <w:unhideWhenUsed/>
    <w:pPr>
      <w:spacing w:line="240" w:lineRule="auto"/>
    </w:pPr>
  </w:style>
  <w:style w:type="character" w:customStyle="1" w:styleId="a6">
    <w:name w:val="註解文字 字元"/>
    <w:basedOn w:val="a1"/>
    <w:link w:val="a5"/>
    <w:uiPriority w:val="99"/>
    <w:semiHidden/>
    <w:rPr>
      <w:sz w:val="24"/>
      <w:szCs w:val="24"/>
    </w:rPr>
  </w:style>
  <w:style w:type="character" w:styleId="a7">
    <w:name w:val="annotation reference"/>
    <w:basedOn w:val="a1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1"/>
    <w:link w:val="a8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b">
    <w:name w:val="頁首 字元"/>
    <w:basedOn w:val="a1"/>
    <w:link w:val="aa"/>
    <w:uiPriority w:val="99"/>
    <w:rsid w:val="00874865"/>
  </w:style>
  <w:style w:type="paragraph" w:styleId="ac">
    <w:name w:val="footer"/>
    <w:basedOn w:val="a"/>
    <w:link w:val="ad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ad">
    <w:name w:val="頁尾 字元"/>
    <w:basedOn w:val="a1"/>
    <w:link w:val="ac"/>
    <w:uiPriority w:val="99"/>
    <w:rsid w:val="00874865"/>
  </w:style>
  <w:style w:type="character" w:styleId="ae">
    <w:name w:val="Hyperlink"/>
    <w:basedOn w:val="a1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a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af">
    <w:name w:val="FollowedHyperlink"/>
    <w:basedOn w:val="a1"/>
    <w:uiPriority w:val="99"/>
    <w:semiHidden/>
    <w:unhideWhenUsed/>
    <w:rsid w:val="00333C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" TargetMode="External"/><Relationship Id="rId5" Type="http://schemas.openxmlformats.org/officeDocument/2006/relationships/footnotes" Target="footnotes.xml"/><Relationship Id="rId61" Type="http://schemas.openxmlformats.org/officeDocument/2006/relationships/header" Target="header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equator-network.org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s://www.penelope.a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79</Words>
  <Characters>1299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, Mei Wa [Student]</dc:creator>
  <cp:lastModifiedBy>LO, Mei Wa [Student]</cp:lastModifiedBy>
  <cp:revision>3</cp:revision>
  <dcterms:created xsi:type="dcterms:W3CDTF">2023-05-14T22:16:00Z</dcterms:created>
  <dcterms:modified xsi:type="dcterms:W3CDTF">2023-05-14T22:17:00Z</dcterms:modified>
</cp:coreProperties>
</file>